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42BEF" w14:textId="46B6D345" w:rsidR="008147D1" w:rsidRPr="00F1707E" w:rsidRDefault="008147D1" w:rsidP="008147D1">
      <w:pPr>
        <w:spacing w:after="0" w:line="240" w:lineRule="auto"/>
        <w:rPr>
          <w:rFonts w:ascii="Times New Roman" w:hAnsi="Times New Roman"/>
          <w:szCs w:val="22"/>
          <w:lang w:val="en-GB"/>
        </w:rPr>
      </w:pPr>
      <w:bookmarkStart w:id="0" w:name="_Hlk83546717"/>
      <w:r w:rsidRPr="00F1707E">
        <w:rPr>
          <w:rFonts w:ascii="Times New Roman" w:hAnsi="Times New Roman"/>
          <w:b/>
          <w:bCs/>
          <w:szCs w:val="22"/>
          <w:lang w:val="en-GB"/>
        </w:rPr>
        <w:t>S</w:t>
      </w:r>
      <w:r w:rsidR="006C4909">
        <w:rPr>
          <w:rFonts w:ascii="Times New Roman" w:hAnsi="Times New Roman"/>
          <w:b/>
          <w:bCs/>
          <w:szCs w:val="22"/>
          <w:lang w:val="en-GB"/>
        </w:rPr>
        <w:t xml:space="preserve">5 </w:t>
      </w:r>
      <w:r w:rsidRPr="00F1707E">
        <w:rPr>
          <w:rFonts w:ascii="Times New Roman" w:hAnsi="Times New Roman"/>
          <w:b/>
          <w:bCs/>
          <w:szCs w:val="22"/>
          <w:lang w:val="en-GB"/>
        </w:rPr>
        <w:t>File.</w:t>
      </w:r>
      <w:r w:rsidRPr="00F1707E">
        <w:rPr>
          <w:rFonts w:ascii="Times New Roman" w:hAnsi="Times New Roman"/>
          <w:szCs w:val="22"/>
          <w:lang w:val="en-GB"/>
        </w:rPr>
        <w:t xml:space="preserve"> </w:t>
      </w:r>
      <w:bookmarkStart w:id="1" w:name="_Hlk87107135"/>
      <w:r w:rsidRPr="00F1707E">
        <w:rPr>
          <w:rFonts w:ascii="Times New Roman" w:hAnsi="Times New Roman"/>
          <w:szCs w:val="22"/>
        </w:rPr>
        <w:t>Risk of bias algorithms</w:t>
      </w:r>
      <w:r w:rsidR="001760B0">
        <w:rPr>
          <w:rFonts w:ascii="Times New Roman" w:hAnsi="Times New Roman"/>
          <w:szCs w:val="22"/>
        </w:rPr>
        <w:t>, s</w:t>
      </w:r>
      <w:r w:rsidR="008A6867">
        <w:rPr>
          <w:rFonts w:ascii="Times New Roman" w:hAnsi="Times New Roman"/>
          <w:szCs w:val="22"/>
        </w:rPr>
        <w:t xml:space="preserve">ummary </w:t>
      </w:r>
      <w:r w:rsidRPr="00F1707E">
        <w:rPr>
          <w:rFonts w:ascii="Times New Roman" w:hAnsi="Times New Roman"/>
          <w:szCs w:val="22"/>
        </w:rPr>
        <w:t>within-domain risk of bias</w:t>
      </w:r>
      <w:r w:rsidR="001760B0">
        <w:rPr>
          <w:rFonts w:ascii="Times New Roman" w:hAnsi="Times New Roman"/>
          <w:szCs w:val="22"/>
        </w:rPr>
        <w:t xml:space="preserve">, and </w:t>
      </w:r>
      <w:r w:rsidR="008A6867">
        <w:rPr>
          <w:rFonts w:ascii="Times New Roman" w:hAnsi="Times New Roman"/>
          <w:szCs w:val="22"/>
        </w:rPr>
        <w:t>results</w:t>
      </w:r>
      <w:bookmarkEnd w:id="1"/>
    </w:p>
    <w:bookmarkEnd w:id="0"/>
    <w:p w14:paraId="671B0037" w14:textId="77777777" w:rsidR="008147D1" w:rsidRDefault="008147D1">
      <w:pPr>
        <w:rPr>
          <w:rFonts w:ascii="Times New Roman" w:hAnsi="Times New Roman"/>
          <w:lang w:val="en-GB"/>
        </w:rPr>
      </w:pPr>
    </w:p>
    <w:p w14:paraId="381C462B" w14:textId="6048E235" w:rsidR="00300525" w:rsidRPr="008147D1" w:rsidRDefault="008147D1">
      <w:pPr>
        <w:rPr>
          <w:rFonts w:ascii="Times New Roman" w:hAnsi="Times New Roman"/>
          <w:b/>
          <w:bCs/>
          <w:lang w:val="en-GB"/>
        </w:rPr>
      </w:pPr>
      <w:r w:rsidRPr="008147D1">
        <w:rPr>
          <w:rFonts w:ascii="Times New Roman" w:hAnsi="Times New Roman"/>
          <w:b/>
          <w:bCs/>
          <w:lang w:val="en-GB"/>
        </w:rPr>
        <w:t>Algorithm</w:t>
      </w:r>
    </w:p>
    <w:p w14:paraId="3F4EEE23" w14:textId="20897A42" w:rsidR="008147D1" w:rsidRPr="008147D1" w:rsidRDefault="008147D1" w:rsidP="008147D1">
      <w:pPr>
        <w:rPr>
          <w:rFonts w:ascii="Times New Roman" w:hAnsi="Times New Roman"/>
        </w:rPr>
      </w:pPr>
      <w:r w:rsidRPr="008147D1">
        <w:rPr>
          <w:rFonts w:ascii="Times New Roman" w:hAnsi="Times New Roman"/>
        </w:rPr>
        <w:t xml:space="preserve">EXPOSURE = congenital </w:t>
      </w:r>
      <w:r>
        <w:rPr>
          <w:rFonts w:ascii="Times New Roman" w:hAnsi="Times New Roman"/>
        </w:rPr>
        <w:t>C</w:t>
      </w:r>
      <w:r w:rsidRPr="008147D1">
        <w:rPr>
          <w:rFonts w:ascii="Times New Roman" w:hAnsi="Times New Roman"/>
        </w:rPr>
        <w:t xml:space="preserve">hagas </w:t>
      </w:r>
      <w:r w:rsidR="004F436F">
        <w:rPr>
          <w:rFonts w:ascii="Times New Roman" w:hAnsi="Times New Roman"/>
        </w:rPr>
        <w:t xml:space="preserve">disease </w:t>
      </w:r>
      <w:r w:rsidRPr="008147D1">
        <w:rPr>
          <w:rFonts w:ascii="Times New Roman" w:hAnsi="Times New Roman"/>
        </w:rPr>
        <w:t xml:space="preserve">diagnosed by gold standard method </w:t>
      </w:r>
    </w:p>
    <w:p w14:paraId="52129D17" w14:textId="344465EC" w:rsidR="008147D1" w:rsidRPr="008147D1" w:rsidRDefault="008147D1" w:rsidP="008147D1">
      <w:pPr>
        <w:rPr>
          <w:rFonts w:ascii="Times New Roman" w:hAnsi="Times New Roman"/>
        </w:rPr>
      </w:pPr>
      <w:r w:rsidRPr="008147D1">
        <w:rPr>
          <w:rFonts w:ascii="Times New Roman" w:hAnsi="Times New Roman"/>
        </w:rPr>
        <w:t xml:space="preserve">OUTCOME = </w:t>
      </w:r>
      <w:r w:rsidR="0041421D">
        <w:rPr>
          <w:rFonts w:ascii="Times New Roman" w:hAnsi="Times New Roman"/>
        </w:rPr>
        <w:t xml:space="preserve">clinical signs </w:t>
      </w:r>
      <w:r w:rsidRPr="008147D1">
        <w:rPr>
          <w:rFonts w:ascii="Times New Roman" w:hAnsi="Times New Roman"/>
        </w:rPr>
        <w:t xml:space="preserve">of </w:t>
      </w:r>
      <w:r>
        <w:rPr>
          <w:rFonts w:ascii="Times New Roman" w:hAnsi="Times New Roman"/>
        </w:rPr>
        <w:t>C</w:t>
      </w:r>
      <w:r w:rsidRPr="008147D1">
        <w:rPr>
          <w:rFonts w:ascii="Times New Roman" w:hAnsi="Times New Roman"/>
        </w:rPr>
        <w:t>hagas infection</w:t>
      </w:r>
    </w:p>
    <w:p w14:paraId="2F21562B" w14:textId="77777777" w:rsidR="008147D1" w:rsidRPr="008147D1" w:rsidRDefault="008147D1" w:rsidP="008147D1">
      <w:pPr>
        <w:rPr>
          <w:rFonts w:ascii="Times New Roman" w:hAnsi="Times New Roman"/>
          <w:i/>
          <w:iCs/>
        </w:rPr>
      </w:pPr>
      <w:r w:rsidRPr="008147D1">
        <w:rPr>
          <w:rFonts w:ascii="Times New Roman" w:hAnsi="Times New Roman"/>
          <w:i/>
          <w:iCs/>
        </w:rPr>
        <w:t xml:space="preserve">Exposure assessed through gold standard method </w:t>
      </w:r>
    </w:p>
    <w:p w14:paraId="2CF38F28" w14:textId="4DB5678D" w:rsidR="008147D1" w:rsidRPr="004F436F" w:rsidRDefault="008147D1" w:rsidP="008147D1">
      <w:pPr>
        <w:rPr>
          <w:rFonts w:ascii="Times New Roman" w:hAnsi="Times New Roman"/>
          <w:i/>
          <w:iCs/>
        </w:rPr>
      </w:pPr>
      <w:r w:rsidRPr="004F436F">
        <w:rPr>
          <w:rFonts w:ascii="Times New Roman" w:hAnsi="Times New Roman"/>
          <w:i/>
          <w:iCs/>
        </w:rPr>
        <w:tab/>
      </w:r>
      <w:r w:rsidRPr="004F436F">
        <w:rPr>
          <w:rFonts w:ascii="Times New Roman" w:hAnsi="Times New Roman"/>
        </w:rPr>
        <w:t xml:space="preserve">The gold standard for diagnosis of congenital Chagas disease is parasitological examination using the microhematocrit or </w:t>
      </w:r>
      <w:proofErr w:type="spellStart"/>
      <w:r w:rsidRPr="004F436F">
        <w:rPr>
          <w:rFonts w:ascii="Times New Roman" w:hAnsi="Times New Roman"/>
        </w:rPr>
        <w:t>microstrout</w:t>
      </w:r>
      <w:proofErr w:type="spellEnd"/>
      <w:r w:rsidRPr="004F436F">
        <w:rPr>
          <w:rFonts w:ascii="Times New Roman" w:hAnsi="Times New Roman"/>
        </w:rPr>
        <w:t xml:space="preserve"> testing methods</w:t>
      </w:r>
      <w:r w:rsidR="004F436F">
        <w:rPr>
          <w:rFonts w:ascii="Times New Roman" w:hAnsi="Times New Roman"/>
        </w:rPr>
        <w:t xml:space="preserve">. </w:t>
      </w:r>
      <w:r w:rsidRPr="004F436F">
        <w:rPr>
          <w:rFonts w:ascii="Times New Roman" w:hAnsi="Times New Roman"/>
        </w:rPr>
        <w:t xml:space="preserve">This test should be performed at birth, and if negative the test should be </w:t>
      </w:r>
      <w:proofErr w:type="gramStart"/>
      <w:r w:rsidRPr="004F436F">
        <w:rPr>
          <w:rFonts w:ascii="Times New Roman" w:hAnsi="Times New Roman"/>
        </w:rPr>
        <w:t>repeated again</w:t>
      </w:r>
      <w:proofErr w:type="gramEnd"/>
      <w:r w:rsidRPr="004F436F">
        <w:rPr>
          <w:rFonts w:ascii="Times New Roman" w:hAnsi="Times New Roman"/>
        </w:rPr>
        <w:t xml:space="preserve"> one month later</w:t>
      </w:r>
      <w:r w:rsidR="004F436F">
        <w:rPr>
          <w:rFonts w:ascii="Times New Roman" w:hAnsi="Times New Roman"/>
        </w:rPr>
        <w:t xml:space="preserve">. </w:t>
      </w:r>
      <w:r w:rsidRPr="004F436F">
        <w:rPr>
          <w:rFonts w:ascii="Times New Roman" w:hAnsi="Times New Roman"/>
        </w:rPr>
        <w:t>Serological tests should be performed if there was no previous screening of the neonate or the parasitological and/or molecular test results were negative</w:t>
      </w:r>
      <w:r w:rsidR="004F436F">
        <w:rPr>
          <w:rFonts w:ascii="Times New Roman" w:hAnsi="Times New Roman"/>
        </w:rPr>
        <w:t>.</w:t>
      </w:r>
      <w:r w:rsidRPr="004F436F">
        <w:rPr>
          <w:rFonts w:ascii="Times New Roman" w:hAnsi="Times New Roman"/>
        </w:rPr>
        <w:t xml:space="preserve"> Serological assays can be performed at 10 months of age, when maternal antibodies have waned in the infant </w:t>
      </w:r>
      <w:r w:rsidR="004F436F">
        <w:rPr>
          <w:rFonts w:ascii="Times New Roman" w:hAnsi="Times New Roman"/>
        </w:rPr>
        <w:t>[1].</w:t>
      </w:r>
    </w:p>
    <w:p w14:paraId="16C7BBB7" w14:textId="77777777" w:rsidR="008147D1" w:rsidRPr="008147D1" w:rsidRDefault="008147D1" w:rsidP="008147D1">
      <w:pPr>
        <w:rPr>
          <w:rFonts w:ascii="Times New Roman" w:hAnsi="Times New Roman"/>
          <w:i/>
          <w:iCs/>
        </w:rPr>
      </w:pPr>
      <w:r w:rsidRPr="008147D1">
        <w:rPr>
          <w:rFonts w:ascii="Times New Roman" w:hAnsi="Times New Roman"/>
          <w:i/>
          <w:iCs/>
        </w:rPr>
        <w:t>Was loss to follow-up after baseline 20% or less?</w:t>
      </w:r>
    </w:p>
    <w:p w14:paraId="07790837" w14:textId="77777777" w:rsidR="008147D1" w:rsidRPr="008147D1" w:rsidRDefault="008147D1" w:rsidP="008147D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/>
          <w:iCs/>
        </w:rPr>
      </w:pPr>
      <w:r w:rsidRPr="008147D1">
        <w:rPr>
          <w:rFonts w:ascii="Times New Roman" w:hAnsi="Times New Roman" w:cs="Times New Roman"/>
        </w:rPr>
        <w:t xml:space="preserve">20% or less </w:t>
      </w:r>
      <w:r w:rsidRPr="008147D1">
        <w:rPr>
          <w:rFonts w:ascii="Times New Roman" w:hAnsi="Times New Roman" w:cs="Times New Roman"/>
          <w:b/>
          <w:bCs/>
          <w:color w:val="00B050"/>
        </w:rPr>
        <w:t>LOW</w:t>
      </w:r>
      <w:r w:rsidRPr="008147D1">
        <w:rPr>
          <w:rFonts w:ascii="Times New Roman" w:hAnsi="Times New Roman" w:cs="Times New Roman"/>
        </w:rPr>
        <w:t xml:space="preserve"> risk of bias</w:t>
      </w:r>
    </w:p>
    <w:p w14:paraId="493CEA51" w14:textId="77777777" w:rsidR="008147D1" w:rsidRPr="008147D1" w:rsidRDefault="008147D1" w:rsidP="008147D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/>
          <w:iCs/>
        </w:rPr>
      </w:pPr>
      <w:r w:rsidRPr="008147D1">
        <w:rPr>
          <w:rFonts w:ascii="Times New Roman" w:hAnsi="Times New Roman" w:cs="Times New Roman"/>
        </w:rPr>
        <w:t xml:space="preserve">21% - 30% </w:t>
      </w:r>
      <w:r w:rsidRPr="008147D1">
        <w:rPr>
          <w:rFonts w:ascii="Times New Roman" w:hAnsi="Times New Roman" w:cs="Times New Roman"/>
          <w:b/>
          <w:bCs/>
          <w:color w:val="FFC000" w:themeColor="accent4"/>
        </w:rPr>
        <w:t>PARTIAL</w:t>
      </w:r>
      <w:r w:rsidRPr="008147D1">
        <w:rPr>
          <w:rFonts w:ascii="Times New Roman" w:hAnsi="Times New Roman" w:cs="Times New Roman"/>
        </w:rPr>
        <w:t xml:space="preserve"> risk of bias</w:t>
      </w:r>
    </w:p>
    <w:p w14:paraId="40F5F214" w14:textId="77777777" w:rsidR="008147D1" w:rsidRPr="008147D1" w:rsidRDefault="008147D1" w:rsidP="008147D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/>
          <w:iCs/>
        </w:rPr>
      </w:pPr>
      <w:r w:rsidRPr="008147D1">
        <w:rPr>
          <w:rFonts w:ascii="Times New Roman" w:hAnsi="Times New Roman" w:cs="Times New Roman"/>
        </w:rPr>
        <w:t xml:space="preserve">31% or more </w:t>
      </w:r>
      <w:r w:rsidRPr="008147D1">
        <w:rPr>
          <w:rFonts w:ascii="Times New Roman" w:hAnsi="Times New Roman" w:cs="Times New Roman"/>
          <w:b/>
          <w:bCs/>
          <w:color w:val="FF0000"/>
        </w:rPr>
        <w:t>HIGH</w:t>
      </w:r>
      <w:r w:rsidRPr="008147D1">
        <w:rPr>
          <w:rFonts w:ascii="Times New Roman" w:hAnsi="Times New Roman" w:cs="Times New Roman"/>
        </w:rPr>
        <w:t xml:space="preserve"> risk of bias</w:t>
      </w:r>
    </w:p>
    <w:p w14:paraId="3654BC23" w14:textId="77777777" w:rsidR="008147D1" w:rsidRPr="008147D1" w:rsidRDefault="008147D1" w:rsidP="008147D1">
      <w:pPr>
        <w:rPr>
          <w:rFonts w:ascii="Times New Roman" w:hAnsi="Times New Roman"/>
          <w:i/>
          <w:iCs/>
        </w:rPr>
      </w:pPr>
      <w:r w:rsidRPr="008147D1">
        <w:rPr>
          <w:rFonts w:ascii="Times New Roman" w:hAnsi="Times New Roman"/>
          <w:i/>
          <w:iCs/>
        </w:rPr>
        <w:t>Descriptive data: characteristics of study participants (</w:t>
      </w:r>
      <w:proofErr w:type="gramStart"/>
      <w:r w:rsidRPr="008147D1">
        <w:rPr>
          <w:rFonts w:ascii="Times New Roman" w:hAnsi="Times New Roman"/>
          <w:i/>
          <w:iCs/>
        </w:rPr>
        <w:t>e.g.</w:t>
      </w:r>
      <w:proofErr w:type="gramEnd"/>
      <w:r w:rsidRPr="008147D1">
        <w:rPr>
          <w:rFonts w:ascii="Times New Roman" w:hAnsi="Times New Roman"/>
          <w:i/>
          <w:iCs/>
        </w:rPr>
        <w:t xml:space="preserve"> demographic, clinical, social) and information on exposure, indicate the number of participants with missing data for each variable of </w:t>
      </w:r>
      <w:r w:rsidRPr="008147D1">
        <w:rPr>
          <w:rFonts w:ascii="Times New Roman" w:hAnsi="Times New Roman"/>
          <w:i/>
          <w:iCs/>
        </w:rPr>
        <w:br/>
        <w:t>interest, summarize follow-up time (e.g. average and total amount)</w:t>
      </w:r>
    </w:p>
    <w:p w14:paraId="6BC26081" w14:textId="77777777" w:rsidR="008147D1" w:rsidRPr="008147D1" w:rsidRDefault="008147D1" w:rsidP="008147D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</w:rPr>
      </w:pPr>
      <w:r w:rsidRPr="008147D1">
        <w:rPr>
          <w:rFonts w:ascii="Times New Roman" w:hAnsi="Times New Roman" w:cs="Times New Roman"/>
          <w:color w:val="000000"/>
        </w:rPr>
        <w:t xml:space="preserve">Characteristics = those that are outlined in our data extraction form. </w:t>
      </w:r>
    </w:p>
    <w:p w14:paraId="1AFD343E" w14:textId="77777777" w:rsidR="008147D1" w:rsidRPr="008147D1" w:rsidRDefault="008147D1" w:rsidP="008147D1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>Data extraction form -</w:t>
      </w:r>
    </w:p>
    <w:p w14:paraId="7ECA0044" w14:textId="77777777" w:rsidR="008147D1" w:rsidRPr="008147D1" w:rsidRDefault="008147D1" w:rsidP="008147D1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 xml:space="preserve">Maternal characteristics: </w:t>
      </w:r>
    </w:p>
    <w:p w14:paraId="2679376D" w14:textId="77777777" w:rsidR="008147D1" w:rsidRPr="008147D1" w:rsidRDefault="008147D1" w:rsidP="008147D1">
      <w:pPr>
        <w:pStyle w:val="ListParagraph"/>
        <w:numPr>
          <w:ilvl w:val="3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>Participants Nationality</w:t>
      </w:r>
      <w:r w:rsidRPr="008147D1">
        <w:rPr>
          <w:rFonts w:ascii="Times New Roman" w:hAnsi="Times New Roman" w:cs="Times New Roman"/>
        </w:rPr>
        <w:tab/>
        <w:t xml:space="preserve"> </w:t>
      </w:r>
    </w:p>
    <w:p w14:paraId="13501ADB" w14:textId="77777777" w:rsidR="008147D1" w:rsidRPr="008147D1" w:rsidRDefault="008147D1" w:rsidP="008147D1">
      <w:pPr>
        <w:pStyle w:val="ListParagraph"/>
        <w:numPr>
          <w:ilvl w:val="3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>Current Residence (Urban/Rural/Mixed)</w:t>
      </w:r>
      <w:r w:rsidRPr="008147D1">
        <w:rPr>
          <w:rFonts w:ascii="Times New Roman" w:hAnsi="Times New Roman" w:cs="Times New Roman"/>
        </w:rPr>
        <w:tab/>
      </w:r>
    </w:p>
    <w:p w14:paraId="0322F743" w14:textId="4144AF67" w:rsidR="008147D1" w:rsidRPr="008147D1" w:rsidRDefault="008147D1" w:rsidP="008147D1">
      <w:pPr>
        <w:pStyle w:val="ListParagraph"/>
        <w:numPr>
          <w:ilvl w:val="3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 xml:space="preserve">Participants </w:t>
      </w:r>
      <w:r w:rsidR="001608E8">
        <w:rPr>
          <w:rFonts w:ascii="Times New Roman" w:hAnsi="Times New Roman" w:cs="Times New Roman"/>
        </w:rPr>
        <w:t>Socioeconomic Status</w:t>
      </w:r>
      <w:r w:rsidRPr="008147D1">
        <w:rPr>
          <w:rFonts w:ascii="Times New Roman" w:hAnsi="Times New Roman" w:cs="Times New Roman"/>
        </w:rPr>
        <w:tab/>
      </w:r>
    </w:p>
    <w:p w14:paraId="6F74858D" w14:textId="77777777" w:rsidR="008147D1" w:rsidRPr="008147D1" w:rsidRDefault="008147D1" w:rsidP="008147D1">
      <w:pPr>
        <w:pStyle w:val="ListParagraph"/>
        <w:numPr>
          <w:ilvl w:val="3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>Other Reported Characteristics</w:t>
      </w:r>
    </w:p>
    <w:p w14:paraId="6434659D" w14:textId="41B4F044" w:rsidR="008147D1" w:rsidRPr="008147D1" w:rsidRDefault="001608E8" w:rsidP="008147D1">
      <w:pPr>
        <w:pStyle w:val="ListParagraph"/>
        <w:numPr>
          <w:ilvl w:val="3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umber of</w:t>
      </w:r>
      <w:r w:rsidR="008147D1" w:rsidRPr="008147D1">
        <w:rPr>
          <w:rFonts w:ascii="Times New Roman" w:hAnsi="Times New Roman" w:cs="Times New Roman"/>
        </w:rPr>
        <w:t xml:space="preserve"> Chagas cases</w:t>
      </w:r>
    </w:p>
    <w:p w14:paraId="492B1E76" w14:textId="77777777" w:rsidR="008147D1" w:rsidRPr="008147D1" w:rsidRDefault="008147D1" w:rsidP="008147D1">
      <w:pPr>
        <w:pStyle w:val="ListParagraph"/>
        <w:numPr>
          <w:ilvl w:val="3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>Diagnostic Test Used</w:t>
      </w:r>
    </w:p>
    <w:p w14:paraId="163C7A53" w14:textId="77777777" w:rsidR="008147D1" w:rsidRPr="008147D1" w:rsidRDefault="008147D1" w:rsidP="008147D1">
      <w:pPr>
        <w:pStyle w:val="ListParagraph"/>
        <w:numPr>
          <w:ilvl w:val="3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>Diagnostic Sample Used</w:t>
      </w:r>
    </w:p>
    <w:p w14:paraId="292D7362" w14:textId="77777777" w:rsidR="008147D1" w:rsidRPr="008147D1" w:rsidRDefault="008147D1" w:rsidP="008147D1">
      <w:pPr>
        <w:pStyle w:val="ListParagraph"/>
        <w:numPr>
          <w:ilvl w:val="3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>Timing of Diagnostic</w:t>
      </w:r>
    </w:p>
    <w:p w14:paraId="4FB0370A" w14:textId="77777777" w:rsidR="008147D1" w:rsidRPr="008147D1" w:rsidRDefault="008147D1" w:rsidP="008147D1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 xml:space="preserve">Congenital case characteristics: </w:t>
      </w:r>
    </w:p>
    <w:p w14:paraId="363C5C91" w14:textId="77777777" w:rsidR="008147D1" w:rsidRPr="008147D1" w:rsidRDefault="008147D1" w:rsidP="008147D1">
      <w:pPr>
        <w:pStyle w:val="ListParagraph"/>
        <w:numPr>
          <w:ilvl w:val="3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>Study Participant Characteristics</w:t>
      </w:r>
    </w:p>
    <w:p w14:paraId="44B7E9A9" w14:textId="77777777" w:rsidR="008147D1" w:rsidRPr="008147D1" w:rsidRDefault="008147D1" w:rsidP="008147D1">
      <w:pPr>
        <w:pStyle w:val="ListParagraph"/>
        <w:numPr>
          <w:ilvl w:val="3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>Birth Complications (Not Chagas Related)</w:t>
      </w:r>
    </w:p>
    <w:p w14:paraId="5E8BE111" w14:textId="77777777" w:rsidR="008147D1" w:rsidRPr="008147D1" w:rsidRDefault="008147D1" w:rsidP="008147D1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>If study includes mothers and infants</w:t>
      </w:r>
    </w:p>
    <w:p w14:paraId="37463FDD" w14:textId="77777777" w:rsidR="008147D1" w:rsidRPr="008147D1" w:rsidRDefault="008147D1" w:rsidP="008147D1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 xml:space="preserve">7-10 </w:t>
      </w:r>
      <w:r w:rsidRPr="008147D1">
        <w:rPr>
          <w:rFonts w:ascii="Times New Roman" w:hAnsi="Times New Roman" w:cs="Times New Roman"/>
          <w:b/>
          <w:bCs/>
          <w:color w:val="00B050"/>
        </w:rPr>
        <w:t>LOW</w:t>
      </w:r>
      <w:r w:rsidRPr="008147D1">
        <w:rPr>
          <w:rFonts w:ascii="Times New Roman" w:hAnsi="Times New Roman" w:cs="Times New Roman"/>
        </w:rPr>
        <w:t xml:space="preserve"> risk of bias</w:t>
      </w:r>
    </w:p>
    <w:p w14:paraId="1D0CD056" w14:textId="77777777" w:rsidR="008147D1" w:rsidRPr="008147D1" w:rsidRDefault="008147D1" w:rsidP="008147D1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 xml:space="preserve">4-6 </w:t>
      </w:r>
      <w:r w:rsidRPr="008147D1">
        <w:rPr>
          <w:rFonts w:ascii="Times New Roman" w:hAnsi="Times New Roman" w:cs="Times New Roman"/>
          <w:b/>
          <w:bCs/>
          <w:color w:val="FFC000" w:themeColor="accent4"/>
        </w:rPr>
        <w:t>PARTIAL</w:t>
      </w:r>
      <w:r w:rsidRPr="008147D1">
        <w:rPr>
          <w:rFonts w:ascii="Times New Roman" w:hAnsi="Times New Roman" w:cs="Times New Roman"/>
        </w:rPr>
        <w:t xml:space="preserve"> risk of bias</w:t>
      </w:r>
    </w:p>
    <w:p w14:paraId="0FA13EEC" w14:textId="77777777" w:rsidR="008147D1" w:rsidRPr="008147D1" w:rsidRDefault="008147D1" w:rsidP="008147D1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 xml:space="preserve">0-3 </w:t>
      </w:r>
      <w:r w:rsidRPr="008147D1">
        <w:rPr>
          <w:rFonts w:ascii="Times New Roman" w:hAnsi="Times New Roman" w:cs="Times New Roman"/>
          <w:b/>
          <w:bCs/>
          <w:color w:val="FF0000"/>
        </w:rPr>
        <w:t>HIGH</w:t>
      </w:r>
      <w:r w:rsidRPr="008147D1">
        <w:rPr>
          <w:rFonts w:ascii="Times New Roman" w:hAnsi="Times New Roman" w:cs="Times New Roman"/>
        </w:rPr>
        <w:t xml:space="preserve"> risk of bias</w:t>
      </w:r>
    </w:p>
    <w:p w14:paraId="37F7A8BF" w14:textId="77777777" w:rsidR="008147D1" w:rsidRPr="008147D1" w:rsidRDefault="008147D1" w:rsidP="008147D1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>If study includes only infants</w:t>
      </w:r>
    </w:p>
    <w:p w14:paraId="33116607" w14:textId="77777777" w:rsidR="008147D1" w:rsidRPr="008147D1" w:rsidRDefault="008147D1" w:rsidP="008147D1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 xml:space="preserve">2 </w:t>
      </w:r>
      <w:r w:rsidRPr="008147D1">
        <w:rPr>
          <w:rFonts w:ascii="Times New Roman" w:hAnsi="Times New Roman" w:cs="Times New Roman"/>
          <w:b/>
          <w:bCs/>
          <w:color w:val="00B050"/>
        </w:rPr>
        <w:t>LOW</w:t>
      </w:r>
      <w:r w:rsidRPr="008147D1">
        <w:rPr>
          <w:rFonts w:ascii="Times New Roman" w:hAnsi="Times New Roman" w:cs="Times New Roman"/>
        </w:rPr>
        <w:t xml:space="preserve"> risk of bias</w:t>
      </w:r>
    </w:p>
    <w:p w14:paraId="3D83EEB0" w14:textId="77777777" w:rsidR="008147D1" w:rsidRPr="008147D1" w:rsidRDefault="008147D1" w:rsidP="008147D1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 xml:space="preserve">1 </w:t>
      </w:r>
      <w:r w:rsidRPr="008147D1">
        <w:rPr>
          <w:rFonts w:ascii="Times New Roman" w:hAnsi="Times New Roman" w:cs="Times New Roman"/>
          <w:b/>
          <w:bCs/>
          <w:color w:val="FFC000" w:themeColor="accent4"/>
        </w:rPr>
        <w:t>PARTIAL</w:t>
      </w:r>
      <w:r w:rsidRPr="008147D1">
        <w:rPr>
          <w:rFonts w:ascii="Times New Roman" w:hAnsi="Times New Roman" w:cs="Times New Roman"/>
        </w:rPr>
        <w:t xml:space="preserve"> risk of bias</w:t>
      </w:r>
    </w:p>
    <w:p w14:paraId="0968AF1B" w14:textId="77777777" w:rsidR="008147D1" w:rsidRPr="008147D1" w:rsidRDefault="008147D1" w:rsidP="008147D1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 xml:space="preserve">0 </w:t>
      </w:r>
      <w:r w:rsidRPr="008147D1">
        <w:rPr>
          <w:rFonts w:ascii="Times New Roman" w:hAnsi="Times New Roman" w:cs="Times New Roman"/>
          <w:b/>
          <w:bCs/>
          <w:color w:val="FF0000"/>
        </w:rPr>
        <w:t>HIGH</w:t>
      </w:r>
      <w:r w:rsidRPr="008147D1">
        <w:rPr>
          <w:rFonts w:ascii="Times New Roman" w:hAnsi="Times New Roman" w:cs="Times New Roman"/>
        </w:rPr>
        <w:t xml:space="preserve"> risk of bias</w:t>
      </w:r>
    </w:p>
    <w:p w14:paraId="10125822" w14:textId="77777777" w:rsidR="008147D1" w:rsidRPr="008147D1" w:rsidRDefault="008147D1" w:rsidP="008147D1">
      <w:pPr>
        <w:rPr>
          <w:rFonts w:ascii="Times New Roman" w:hAnsi="Times New Roman"/>
        </w:rPr>
      </w:pPr>
      <w:r w:rsidRPr="008147D1">
        <w:rPr>
          <w:rFonts w:ascii="Times New Roman" w:hAnsi="Times New Roman"/>
        </w:rPr>
        <w:lastRenderedPageBreak/>
        <w:t>Scenarios where N/A was used:</w:t>
      </w:r>
    </w:p>
    <w:p w14:paraId="2ACBC21B" w14:textId="77777777" w:rsidR="008147D1" w:rsidRPr="008147D1" w:rsidRDefault="008147D1" w:rsidP="008147D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>Methods for measuring exposure and outcome variables:</w:t>
      </w:r>
    </w:p>
    <w:p w14:paraId="65E250A9" w14:textId="77777777" w:rsidR="008147D1" w:rsidRPr="008147D1" w:rsidRDefault="008147D1" w:rsidP="008147D1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>Was loss to follow-up after baseline 20% or less?</w:t>
      </w:r>
    </w:p>
    <w:p w14:paraId="363D4ED8" w14:textId="77777777" w:rsidR="008147D1" w:rsidRPr="008147D1" w:rsidRDefault="008147D1" w:rsidP="008147D1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>In retrospective case-control and cross-sectional studies, this was counted as N/A</w:t>
      </w:r>
    </w:p>
    <w:p w14:paraId="69067A13" w14:textId="77777777" w:rsidR="008147D1" w:rsidRPr="008147D1" w:rsidRDefault="008147D1" w:rsidP="008147D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>Methods to control confounding:</w:t>
      </w:r>
    </w:p>
    <w:p w14:paraId="3886214A" w14:textId="77777777" w:rsidR="008147D1" w:rsidRPr="008147D1" w:rsidRDefault="008147D1" w:rsidP="008147D1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>Only used in scenarios where measures of association were calculated</w:t>
      </w:r>
    </w:p>
    <w:p w14:paraId="0CB7ED6D" w14:textId="77777777" w:rsidR="008147D1" w:rsidRPr="008147D1" w:rsidRDefault="008147D1" w:rsidP="008147D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>Statistical methods:</w:t>
      </w:r>
    </w:p>
    <w:p w14:paraId="071C2466" w14:textId="77777777" w:rsidR="008147D1" w:rsidRPr="008147D1" w:rsidRDefault="008147D1" w:rsidP="008147D1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>Describe all statistical methods, including those used to control for confounding</w:t>
      </w:r>
    </w:p>
    <w:p w14:paraId="5DAD2090" w14:textId="705A3042" w:rsidR="008147D1" w:rsidRPr="008147D1" w:rsidRDefault="008147D1" w:rsidP="008147D1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</w:t>
      </w:r>
      <w:r w:rsidRPr="008147D1">
        <w:rPr>
          <w:rFonts w:ascii="Times New Roman" w:hAnsi="Times New Roman" w:cs="Times New Roman"/>
        </w:rPr>
        <w:t>f confounding was not measured, and studies were only reporting crude descriptive statistics, this was marked as N/A</w:t>
      </w:r>
    </w:p>
    <w:p w14:paraId="55C72767" w14:textId="77777777" w:rsidR="008147D1" w:rsidRPr="008147D1" w:rsidRDefault="008147D1" w:rsidP="008147D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i/>
          <w:iCs/>
        </w:rPr>
      </w:pPr>
      <w:r w:rsidRPr="008147D1">
        <w:rPr>
          <w:rFonts w:ascii="Times New Roman" w:hAnsi="Times New Roman" w:cs="Times New Roman"/>
          <w:i/>
          <w:iCs/>
        </w:rPr>
        <w:t>Cohort study—Explain how loss to follow-up was addressed</w:t>
      </w:r>
      <w:r w:rsidRPr="008147D1">
        <w:rPr>
          <w:rFonts w:ascii="Times New Roman" w:hAnsi="Times New Roman" w:cs="Times New Roman"/>
          <w:i/>
          <w:iCs/>
        </w:rPr>
        <w:br/>
        <w:t>Case-control study—Explain how matching of cases and controls was addressed</w:t>
      </w:r>
      <w:r w:rsidRPr="008147D1">
        <w:rPr>
          <w:rFonts w:ascii="Times New Roman" w:hAnsi="Times New Roman" w:cs="Times New Roman"/>
          <w:i/>
          <w:iCs/>
        </w:rPr>
        <w:br/>
        <w:t>Cross-sectional study—Describe analytical methods taking account of sampling strategy</w:t>
      </w:r>
    </w:p>
    <w:p w14:paraId="543F7442" w14:textId="77777777" w:rsidR="008147D1" w:rsidRPr="008147D1" w:rsidRDefault="008147D1" w:rsidP="008147D1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>If there was no loss to follow-up</w:t>
      </w:r>
    </w:p>
    <w:p w14:paraId="160ADBFA" w14:textId="102D807E" w:rsidR="008147D1" w:rsidRPr="008147D1" w:rsidRDefault="008147D1" w:rsidP="008147D1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>If there was no matching</w:t>
      </w:r>
    </w:p>
    <w:p w14:paraId="28E46633" w14:textId="5D318D0A" w:rsidR="008147D1" w:rsidRDefault="008147D1">
      <w:pPr>
        <w:rPr>
          <w:lang w:val="en-GB"/>
        </w:rPr>
      </w:pPr>
    </w:p>
    <w:p w14:paraId="53775627" w14:textId="77777777" w:rsidR="005C01EE" w:rsidRDefault="005C01EE">
      <w:pPr>
        <w:rPr>
          <w:rFonts w:ascii="Times New Roman" w:hAnsi="Times New Roman"/>
          <w:b/>
          <w:bCs/>
          <w:lang w:val="en-GB"/>
        </w:rPr>
      </w:pPr>
      <w:r>
        <w:rPr>
          <w:rFonts w:ascii="Times New Roman" w:hAnsi="Times New Roman"/>
          <w:b/>
          <w:bCs/>
          <w:lang w:val="en-GB"/>
        </w:rPr>
        <w:br w:type="page"/>
      </w:r>
    </w:p>
    <w:p w14:paraId="50FCA2A8" w14:textId="02B0CB63" w:rsidR="008147D1" w:rsidRPr="008147D1" w:rsidRDefault="008147D1">
      <w:pPr>
        <w:rPr>
          <w:rFonts w:ascii="Times New Roman" w:hAnsi="Times New Roman"/>
          <w:b/>
          <w:bCs/>
          <w:lang w:val="en-GB"/>
        </w:rPr>
      </w:pPr>
      <w:r w:rsidRPr="008147D1">
        <w:rPr>
          <w:rFonts w:ascii="Times New Roman" w:hAnsi="Times New Roman"/>
          <w:b/>
          <w:bCs/>
          <w:lang w:val="en-GB"/>
        </w:rPr>
        <w:lastRenderedPageBreak/>
        <w:t>Summary within-domain risk of bias</w:t>
      </w:r>
    </w:p>
    <w:tbl>
      <w:tblPr>
        <w:tblW w:w="6132" w:type="dxa"/>
        <w:tblLook w:val="04A0" w:firstRow="1" w:lastRow="0" w:firstColumn="1" w:lastColumn="0" w:noHBand="0" w:noVBand="1"/>
      </w:tblPr>
      <w:tblGrid>
        <w:gridCol w:w="2490"/>
        <w:gridCol w:w="617"/>
        <w:gridCol w:w="605"/>
        <w:gridCol w:w="605"/>
        <w:gridCol w:w="605"/>
        <w:gridCol w:w="605"/>
        <w:gridCol w:w="605"/>
      </w:tblGrid>
      <w:tr w:rsidR="008147D1" w:rsidRPr="009F5571" w14:paraId="002CB25B" w14:textId="77777777" w:rsidTr="00C0126B">
        <w:trPr>
          <w:trHeight w:val="4463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8160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6B9F8D3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thods for selecting study participant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78B6BED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thods for measuring exposure and outcome variable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AB84E0F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thods to control confoundin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B976746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porting of result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A61A965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tatistical method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FAC4DAD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eclaration of conflict and ethical statements</w:t>
            </w:r>
          </w:p>
        </w:tc>
      </w:tr>
      <w:tr w:rsidR="008147D1" w:rsidRPr="009F5571" w14:paraId="1C363823" w14:textId="77777777" w:rsidTr="00C0126B">
        <w:trPr>
          <w:trHeight w:val="301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EBA1" w14:textId="4E2D4270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pt-2013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[</w:t>
            </w:r>
            <w:r w:rsidR="004F436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9D65D86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FCEC455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A4EC4DF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AE3909B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72F4BDF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C7E8160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147D1" w:rsidRPr="009F5571" w14:paraId="59C682DB" w14:textId="77777777" w:rsidTr="00C0126B">
        <w:trPr>
          <w:trHeight w:val="301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5EB8" w14:textId="637EA0DC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rcavi-1993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[</w:t>
            </w:r>
            <w:r w:rsidR="004F436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382A80A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6755064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D99CE1E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0851AD0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D623CBC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CC0C15B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147D1" w:rsidRPr="009F5571" w14:paraId="4AB5F751" w14:textId="77777777" w:rsidTr="00C0126B">
        <w:trPr>
          <w:trHeight w:val="301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F5FF" w14:textId="46B90576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zogue-1991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[</w:t>
            </w:r>
            <w:r w:rsidR="004F436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D67FF1E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9B306AE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4140073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E62214F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35A48BE5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497B2E0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</w:tr>
      <w:tr w:rsidR="008147D1" w:rsidRPr="009F5571" w14:paraId="14FCEC25" w14:textId="77777777" w:rsidTr="00C0126B">
        <w:trPr>
          <w:trHeight w:val="301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C441" w14:textId="5AC98AE1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ahamonde-2002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[</w:t>
            </w:r>
            <w:r w:rsidR="004F436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3BEC5AE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8B29CC4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7735157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A849533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B5C96D3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A12F99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147D1" w:rsidRPr="009F5571" w14:paraId="1DD93FB2" w14:textId="77777777" w:rsidTr="00C0126B">
        <w:trPr>
          <w:trHeight w:val="301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1152" w14:textId="6E511F52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arona-Vilar-2012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[</w:t>
            </w:r>
            <w:r w:rsidR="004F436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231545F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97EBBB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3DF366D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DBC40E2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A11F996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EA0E76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147D1" w:rsidRPr="009F5571" w14:paraId="174E6241" w14:textId="77777777" w:rsidTr="00C0126B">
        <w:trPr>
          <w:trHeight w:val="301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3FC5" w14:textId="5742A42E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arousse-1978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[</w:t>
            </w:r>
            <w:r w:rsidR="004F436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4343392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1AB3B10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105922E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DC5BF7C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64FE18B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18C881B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</w:tr>
      <w:tr w:rsidR="008147D1" w:rsidRPr="009F5571" w14:paraId="6C4E8439" w14:textId="77777777" w:rsidTr="00C0126B">
        <w:trPr>
          <w:trHeight w:val="301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276A" w14:textId="751BF809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asile-2019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[</w:t>
            </w:r>
            <w:r w:rsidR="004F436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420D225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A2A979A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5F06D7B2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48D9EF5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817E7EE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82987E0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147D1" w:rsidRPr="009F5571" w14:paraId="5E507B35" w14:textId="77777777" w:rsidTr="00C0126B">
        <w:trPr>
          <w:trHeight w:val="301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759F" w14:textId="2DFE4A4B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ern-2009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[</w:t>
            </w:r>
            <w:r w:rsidR="004F436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034126E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8B3CC3F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74AF4EE5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472A85F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DB1FDAF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05DECC0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147D1" w:rsidRPr="009F5571" w14:paraId="208D4200" w14:textId="77777777" w:rsidTr="00C0126B">
        <w:trPr>
          <w:trHeight w:val="301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8B07" w14:textId="7C9A3470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isio-2011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[</w:t>
            </w:r>
            <w:r w:rsidR="004F436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7495F2A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4D49D0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4B982BE5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7D8C5B0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224AE14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4371780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147D1" w:rsidRPr="009F5571" w14:paraId="6B8B321A" w14:textId="77777777" w:rsidTr="00C0126B">
        <w:trPr>
          <w:trHeight w:val="301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ABD3" w14:textId="5964015E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ittencourt-1985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[1</w:t>
            </w:r>
            <w:r w:rsidR="004F436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7B1B5D6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799BA12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4F840A85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794832F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7796702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77195C3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147D1" w:rsidRPr="009F5571" w14:paraId="65B1CF09" w14:textId="77777777" w:rsidTr="00C0126B">
        <w:trPr>
          <w:trHeight w:val="301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0E99" w14:textId="3971D828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uekens-2018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[1</w:t>
            </w:r>
            <w:r w:rsidR="004F436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452E6DC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B6F799D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6E9940E4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85B6843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5BB8884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670EFF0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147D1" w:rsidRPr="009F5571" w14:paraId="168B6230" w14:textId="77777777" w:rsidTr="00C0126B">
        <w:trPr>
          <w:trHeight w:val="301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680E" w14:textId="0B3765B0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ardoso-2012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[1</w:t>
            </w:r>
            <w:r w:rsidR="004F436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A84CE7C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3F22603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BA93F6C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6F2CF4E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C07983B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A6818C7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147D1" w:rsidRPr="009F5571" w14:paraId="7B92FA5F" w14:textId="77777777" w:rsidTr="00C0126B">
        <w:trPr>
          <w:trHeight w:val="301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8162" w14:textId="5571D9B2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astillo-1984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[1</w:t>
            </w:r>
            <w:r w:rsidR="004F436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E6A846A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7669B10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3657BCBC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EF03EF4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1ABFB7F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DDBFD57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</w:tr>
      <w:tr w:rsidR="008147D1" w:rsidRPr="009F5571" w14:paraId="35068A58" w14:textId="77777777" w:rsidTr="00C0126B">
        <w:trPr>
          <w:trHeight w:val="301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13CF" w14:textId="60B8F861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treras-1999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[1</w:t>
            </w:r>
            <w:r w:rsidR="004F436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EB0CB70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F7935FF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81934DA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A0D7865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1D0956E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A017587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147D1" w:rsidRPr="009F5571" w14:paraId="27585A90" w14:textId="77777777" w:rsidTr="00C0126B">
        <w:trPr>
          <w:trHeight w:val="301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24B0" w14:textId="110CA77E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ucunuba-2012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[1</w:t>
            </w:r>
            <w:r w:rsidR="004F436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BEA6228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9C479CA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71810B6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E9E6FA3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F2DB388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74D30DD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147D1" w:rsidRPr="009F5571" w14:paraId="1DF0C738" w14:textId="77777777" w:rsidTr="00C0126B">
        <w:trPr>
          <w:trHeight w:val="301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1CB5" w14:textId="1981DDB9" w:rsidR="008147D1" w:rsidRPr="009F5571" w:rsidRDefault="00E154F9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</w:t>
            </w:r>
            <w:r w:rsidR="008147D1"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  <w:r w:rsidR="008147D1"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issio-2010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[</w:t>
            </w:r>
            <w:r w:rsidR="004F436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7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57350FCA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9AB8F87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35ADEB09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C1E8C90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B035769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A3D54F2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147D1" w:rsidRPr="009F5571" w14:paraId="4674D6A4" w14:textId="77777777" w:rsidTr="00C0126B">
        <w:trPr>
          <w:trHeight w:val="301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7A33" w14:textId="42C72EB4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lorez-Chavez-2011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[1</w:t>
            </w:r>
            <w:r w:rsidR="004F436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4B7BB9C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7A53BA5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08EDF8F8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C74F545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DF2343B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FCA7EF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</w:tr>
      <w:tr w:rsidR="008147D1" w:rsidRPr="009F5571" w14:paraId="4350C230" w14:textId="77777777" w:rsidTr="00C0126B">
        <w:trPr>
          <w:trHeight w:val="301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2B6C" w14:textId="2F638C2B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rancisco-Gonz</w:t>
            </w:r>
            <w:r w:rsidR="00E154F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á</w:t>
            </w: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ez-2019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[1</w:t>
            </w:r>
            <w:r w:rsidR="004F436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39D798B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B4CA2E4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611ACB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F1ACE0E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25FBB1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D9835B2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147D1" w:rsidRPr="009F5571" w14:paraId="059B8C16" w14:textId="77777777" w:rsidTr="00C0126B">
        <w:trPr>
          <w:trHeight w:val="301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71B9" w14:textId="4F919080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reilij-1995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[</w:t>
            </w:r>
            <w:r w:rsidR="004F436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0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FB58839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237A729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7C148910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ADB1B5B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2B5454F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F30939B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147D1" w:rsidRPr="009F5571" w14:paraId="14C644C5" w14:textId="77777777" w:rsidTr="00C0126B">
        <w:trPr>
          <w:trHeight w:val="301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EC41" w14:textId="178F72E4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umado-2014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[2</w:t>
            </w:r>
            <w:r w:rsidR="004F436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3C93F4D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A8E1D9A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912725E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3BA3652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9C2CE24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16B19B6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147D1" w:rsidRPr="009F5571" w14:paraId="6AB7D254" w14:textId="77777777" w:rsidTr="00C0126B">
        <w:trPr>
          <w:trHeight w:val="301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F164" w14:textId="68B1DDE8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im</w:t>
            </w:r>
            <w:r w:rsidR="00E154F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é</w:t>
            </w: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ez-2010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[2</w:t>
            </w:r>
            <w:r w:rsidR="004F436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A61492B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140C72B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D25A093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78E0D3C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F9E6480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A827B10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147D1" w:rsidRPr="009F5571" w14:paraId="74FB53BD" w14:textId="77777777" w:rsidTr="00C0126B">
        <w:trPr>
          <w:trHeight w:val="301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BF3A" w14:textId="75B24A22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glesias-1985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[2</w:t>
            </w:r>
            <w:r w:rsidR="004F436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910DE52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72DF037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4865548F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269BEF9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DD04C2B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B06F540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147D1" w:rsidRPr="009F5571" w14:paraId="0ED97121" w14:textId="77777777" w:rsidTr="00C0126B">
        <w:trPr>
          <w:trHeight w:val="301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8267" w14:textId="612A9C96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allimaci-2010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[2</w:t>
            </w:r>
            <w:r w:rsidR="004F436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F3F9649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5756BCC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34B565EC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E13EF78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DD6952D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C25BD3C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147D1" w:rsidRPr="009F5571" w14:paraId="0BEB62CA" w14:textId="77777777" w:rsidTr="00C0126B">
        <w:trPr>
          <w:trHeight w:val="301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B9A8" w14:textId="5E573161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art</w:t>
            </w:r>
            <w:r w:rsidR="00E154F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í</w:t>
            </w: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ez de Tejada-2009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[2</w:t>
            </w:r>
            <w:r w:rsidR="004F436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040447E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C903CD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479C365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E49A647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A7CA832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B4D34B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147D1" w:rsidRPr="009F5571" w14:paraId="676E2260" w14:textId="77777777" w:rsidTr="00C0126B">
        <w:trPr>
          <w:trHeight w:val="301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95DB" w14:textId="065CD52C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ayer-2010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[2</w:t>
            </w:r>
            <w:r w:rsidR="004F436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C36CE6C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D99D33B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1498203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C0D5F1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804EEEF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04F25E9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147D1" w:rsidRPr="009F5571" w14:paraId="4F0E20F6" w14:textId="77777777" w:rsidTr="00C0126B">
        <w:trPr>
          <w:trHeight w:val="301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A8B3" w14:textId="6282C30C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lastRenderedPageBreak/>
              <w:t>Mendoza-2014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[</w:t>
            </w:r>
            <w:r w:rsidR="004F436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7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4399D1D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14D4352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C1C55D6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615E3A9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0CB99F8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DDE9530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147D1" w:rsidRPr="009F5571" w14:paraId="4B007F6B" w14:textId="77777777" w:rsidTr="00C0126B">
        <w:trPr>
          <w:trHeight w:val="301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64FE" w14:textId="7E955DB3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ndoza-1983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[2</w:t>
            </w:r>
            <w:r w:rsidR="004F436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F16462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48D4285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4A3DBCAF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D7C73A5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6A6D5442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F466793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</w:tr>
      <w:tr w:rsidR="008147D1" w:rsidRPr="009F5571" w14:paraId="0A7A9F67" w14:textId="77777777" w:rsidTr="00C0126B">
        <w:trPr>
          <w:trHeight w:val="301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0003" w14:textId="6EC2AA1C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ssenger-2017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[2</w:t>
            </w:r>
            <w:r w:rsidR="004F436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F7E729E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0FFF73B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6BC787D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767162C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8CA69C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847EDCD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147D1" w:rsidRPr="009F5571" w14:paraId="112291A6" w14:textId="77777777" w:rsidTr="00C0126B">
        <w:trPr>
          <w:trHeight w:val="301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E24D" w14:textId="3D1AF675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unoz-2009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[</w:t>
            </w:r>
            <w:r w:rsidR="004F436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0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3935A13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6F343EC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D819756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F97BFF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BAB6A93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A246423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147D1" w:rsidRPr="009F5571" w14:paraId="398D998C" w14:textId="77777777" w:rsidTr="00C0126B">
        <w:trPr>
          <w:trHeight w:val="301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353D" w14:textId="617A888F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unoz-1982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[3</w:t>
            </w:r>
            <w:r w:rsidR="004F436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2195E3F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2415EBF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70DC8047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6321B27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B488EA5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99523DD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</w:tr>
      <w:tr w:rsidR="008147D1" w:rsidRPr="009F5571" w14:paraId="058661C7" w14:textId="77777777" w:rsidTr="00C0126B">
        <w:trPr>
          <w:trHeight w:val="301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558C" w14:textId="0491EC63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urcia-2017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[3</w:t>
            </w:r>
            <w:r w:rsidR="004F436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A068C7D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8486CD4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D83DD8E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6D75093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D3AF5E2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9F7E12E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147D1" w:rsidRPr="009F5571" w14:paraId="2A0DA5A6" w14:textId="77777777" w:rsidTr="00C0126B">
        <w:trPr>
          <w:trHeight w:val="301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CE63" w14:textId="6FCFD6E5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isida-1999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[3</w:t>
            </w:r>
            <w:r w:rsidR="004F436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6375D32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4FF079B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46D380E0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B03FABA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2B673E2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C88756D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</w:tr>
      <w:tr w:rsidR="008147D1" w:rsidRPr="009F5571" w14:paraId="23A67046" w14:textId="77777777" w:rsidTr="00C0126B">
        <w:trPr>
          <w:trHeight w:val="301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9CFB" w14:textId="62691683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rtiz-2012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[3</w:t>
            </w:r>
            <w:r w:rsidR="004F436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1CB348E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BAC1097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0305450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C34EA29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5082CF2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5B108AB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147D1" w:rsidRPr="009F5571" w14:paraId="46912742" w14:textId="77777777" w:rsidTr="00C0126B">
        <w:trPr>
          <w:trHeight w:val="301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F37D" w14:textId="0D7BD0A9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tero-2012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[3</w:t>
            </w:r>
            <w:r w:rsidR="004F436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54E2D5E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D33FFEB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6EED926A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B16E79E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8C05CA9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6AF8513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</w:tr>
      <w:tr w:rsidR="008147D1" w:rsidRPr="009F5571" w14:paraId="67266F61" w14:textId="77777777" w:rsidTr="00C0126B">
        <w:trPr>
          <w:trHeight w:val="301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E478" w14:textId="4BFEF6CE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odari-2018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[3</w:t>
            </w:r>
            <w:r w:rsidR="004F436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C98B318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91BA85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0514E400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D7B8CCD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7D53BCF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A645BE7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</w:tr>
      <w:tr w:rsidR="008147D1" w:rsidRPr="009F5571" w14:paraId="75332382" w14:textId="77777777" w:rsidTr="00C0126B">
        <w:trPr>
          <w:trHeight w:val="301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BA7F" w14:textId="66CCCC09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ubio-1962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[3</w:t>
            </w:r>
            <w:r w:rsidR="004F436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37E874F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819AE2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C39E5F5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437A3CC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593A10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B945950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147D1" w:rsidRPr="009F5571" w14:paraId="5A183FA7" w14:textId="77777777" w:rsidTr="00C0126B">
        <w:trPr>
          <w:trHeight w:val="301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1D13" w14:textId="2D413CA6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alas-2007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[3</w:t>
            </w:r>
            <w:r w:rsidR="004F436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7F63CA4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C813825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453B1BD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9D698BE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8AE9F3E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E1FEEC7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147D1" w:rsidRPr="009F5571" w14:paraId="39E04513" w14:textId="77777777" w:rsidTr="00C0126B">
        <w:trPr>
          <w:trHeight w:val="301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D124" w14:textId="04E1A265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asagawa-2015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[3</w:t>
            </w:r>
            <w:r w:rsidR="004F436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DBA4C5D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F10500C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FDBA20C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7E456FD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DE9FD55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4A85C0E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147D1" w:rsidRPr="009F5571" w14:paraId="0271BF4E" w14:textId="77777777" w:rsidTr="00C0126B">
        <w:trPr>
          <w:trHeight w:val="301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C862" w14:textId="4E5A4619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osa-Estani-2009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[</w:t>
            </w:r>
            <w:r w:rsidR="004F436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0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40259AD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9372847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4410EAE2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80FB7B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E06E81A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A030F6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147D1" w:rsidRPr="009F5571" w14:paraId="4829781C" w14:textId="77777777" w:rsidTr="00C0126B">
        <w:trPr>
          <w:trHeight w:val="301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B640" w14:textId="4D9B0348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treiger-1995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[4</w:t>
            </w:r>
            <w:r w:rsidR="004F436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590A7D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982E35A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3D58D939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4923E45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96B9962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FE826E8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</w:tr>
      <w:tr w:rsidR="008147D1" w:rsidRPr="009F5571" w14:paraId="1D8ECE7B" w14:textId="77777777" w:rsidTr="00C0126B">
        <w:trPr>
          <w:trHeight w:val="301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9E3D" w14:textId="1391072C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ello-1982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[4</w:t>
            </w:r>
            <w:r w:rsidR="004F436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55082B8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CB3B0B9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48F87EA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15E0CA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017303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4A08805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</w:tr>
      <w:tr w:rsidR="008147D1" w:rsidRPr="009F5571" w14:paraId="20904E89" w14:textId="77777777" w:rsidTr="00C0126B">
        <w:trPr>
          <w:trHeight w:val="301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1409" w14:textId="76D07896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orrico-2004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[4</w:t>
            </w:r>
            <w:r w:rsidR="004F436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DD15E74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4218965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65A0A7E7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F563C4E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A54720D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4A81DE9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147D1" w:rsidRPr="009F5571" w14:paraId="735CB093" w14:textId="77777777" w:rsidTr="00C0126B">
        <w:trPr>
          <w:trHeight w:val="301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9DE8" w14:textId="75B2054E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Valenzuela-1984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[4</w:t>
            </w:r>
            <w:r w:rsidR="004F436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3B3B9B4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0E801DD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F9C3C19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7BA697F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656DDB84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28B4180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</w:tr>
      <w:tr w:rsidR="008147D1" w:rsidRPr="009F5571" w14:paraId="5B4C507B" w14:textId="77777777" w:rsidTr="00C0126B">
        <w:trPr>
          <w:trHeight w:val="301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F8E1" w14:textId="2C5797FC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Valperga-1992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[4</w:t>
            </w:r>
            <w:r w:rsidR="004F436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BCEA4C7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1946CB7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761B7D39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79FDE42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6B1E48D7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3DD4929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147D1" w:rsidRPr="009F5571" w14:paraId="63C29025" w14:textId="77777777" w:rsidTr="00C0126B">
        <w:trPr>
          <w:trHeight w:val="301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6D6E" w14:textId="22EAECB3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Vicco-2016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[4</w:t>
            </w:r>
            <w:r w:rsidR="004F436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34ADA45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9A46394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328D0ECA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87D361E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6921BD4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E42625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147D1" w:rsidRPr="009F5571" w14:paraId="2337FF66" w14:textId="77777777" w:rsidTr="00C0126B">
        <w:trPr>
          <w:trHeight w:val="301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C9A9" w14:textId="49E0490E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Villablanca-1984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[4</w:t>
            </w:r>
            <w:r w:rsidR="004F436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6E539A7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2E18CAA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1DE3D28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5DD1AD8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E5BBF37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0C3664A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</w:tr>
      <w:tr w:rsidR="008147D1" w:rsidRPr="009F5571" w14:paraId="42FA313C" w14:textId="77777777" w:rsidTr="00C0126B">
        <w:trPr>
          <w:trHeight w:val="301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AFB7" w14:textId="34FBB71C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Zaidenberg-1993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[4</w:t>
            </w:r>
            <w:r w:rsidR="004F436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</w:t>
            </w:r>
            <w:r w:rsidR="00C012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D5ADA24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16F8F0B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FCF450E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D98FC6F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1190534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7E97A0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</w:tbl>
    <w:p w14:paraId="5E23070E" w14:textId="286B4F8F" w:rsidR="008147D1" w:rsidRDefault="008147D1">
      <w:pPr>
        <w:rPr>
          <w:lang w:val="en-GB"/>
        </w:rPr>
      </w:pPr>
    </w:p>
    <w:p w14:paraId="15408ABE" w14:textId="77777777" w:rsidR="008A3822" w:rsidRDefault="008A3822" w:rsidP="008A6867">
      <w:pPr>
        <w:spacing w:after="0" w:line="480" w:lineRule="auto"/>
        <w:jc w:val="both"/>
        <w:rPr>
          <w:rFonts w:ascii="Times New Roman" w:hAnsi="Times New Roman"/>
          <w:b/>
          <w:bCs/>
          <w:szCs w:val="22"/>
          <w:lang w:val="en-GB"/>
        </w:rPr>
      </w:pPr>
    </w:p>
    <w:p w14:paraId="7F32D2FF" w14:textId="52F17C76" w:rsidR="008A6867" w:rsidRPr="008A6867" w:rsidRDefault="008A6867" w:rsidP="008A6867">
      <w:pPr>
        <w:spacing w:after="0" w:line="480" w:lineRule="auto"/>
        <w:jc w:val="both"/>
        <w:rPr>
          <w:rFonts w:ascii="Times New Roman" w:hAnsi="Times New Roman"/>
          <w:b/>
          <w:bCs/>
          <w:szCs w:val="22"/>
          <w:lang w:val="en-GB"/>
        </w:rPr>
      </w:pPr>
      <w:r>
        <w:rPr>
          <w:rFonts w:ascii="Times New Roman" w:hAnsi="Times New Roman"/>
          <w:b/>
          <w:bCs/>
          <w:szCs w:val="22"/>
          <w:lang w:val="en-GB"/>
        </w:rPr>
        <w:t>Results</w:t>
      </w:r>
    </w:p>
    <w:p w14:paraId="41A82107" w14:textId="1589823A" w:rsidR="008A6867" w:rsidRDefault="00394C0C" w:rsidP="00FD77BC">
      <w:pPr>
        <w:spacing w:after="0" w:line="480" w:lineRule="auto"/>
        <w:ind w:firstLine="720"/>
        <w:jc w:val="both"/>
        <w:rPr>
          <w:rFonts w:ascii="Times New Roman" w:hAnsi="Times New Roman"/>
          <w:szCs w:val="22"/>
          <w:lang w:val="en-GB"/>
        </w:rPr>
      </w:pPr>
      <w:r w:rsidRPr="00356010">
        <w:rPr>
          <w:rFonts w:ascii="Times New Roman" w:hAnsi="Times New Roman"/>
          <w:szCs w:val="22"/>
          <w:lang w:val="en-GB"/>
        </w:rPr>
        <w:t>Within domain 1, 23(4</w:t>
      </w:r>
      <w:r w:rsidR="00E062FC">
        <w:rPr>
          <w:rFonts w:ascii="Times New Roman" w:hAnsi="Times New Roman"/>
          <w:szCs w:val="22"/>
          <w:lang w:val="en-GB"/>
        </w:rPr>
        <w:t>7.9</w:t>
      </w:r>
      <w:r w:rsidRPr="00356010">
        <w:rPr>
          <w:rFonts w:ascii="Times New Roman" w:hAnsi="Times New Roman"/>
          <w:szCs w:val="22"/>
          <w:lang w:val="en-GB"/>
        </w:rPr>
        <w:t>%) articles had low risk of bias, 22(4</w:t>
      </w:r>
      <w:r w:rsidR="00E062FC">
        <w:rPr>
          <w:rFonts w:ascii="Times New Roman" w:hAnsi="Times New Roman"/>
          <w:szCs w:val="22"/>
          <w:lang w:val="en-GB"/>
        </w:rPr>
        <w:t>5.8</w:t>
      </w:r>
      <w:r w:rsidRPr="00356010">
        <w:rPr>
          <w:rFonts w:ascii="Times New Roman" w:hAnsi="Times New Roman"/>
          <w:szCs w:val="22"/>
          <w:lang w:val="en-GB"/>
        </w:rPr>
        <w:t>%) had moderate, and 2(4</w:t>
      </w:r>
      <w:r>
        <w:rPr>
          <w:rFonts w:ascii="Times New Roman" w:hAnsi="Times New Roman"/>
          <w:szCs w:val="22"/>
          <w:lang w:val="en-GB"/>
        </w:rPr>
        <w:t>.</w:t>
      </w:r>
      <w:r w:rsidR="00E062FC">
        <w:rPr>
          <w:rFonts w:ascii="Times New Roman" w:hAnsi="Times New Roman"/>
          <w:szCs w:val="22"/>
          <w:lang w:val="en-GB"/>
        </w:rPr>
        <w:t>2</w:t>
      </w:r>
      <w:r w:rsidRPr="00356010">
        <w:rPr>
          <w:rFonts w:ascii="Times New Roman" w:hAnsi="Times New Roman"/>
          <w:szCs w:val="22"/>
          <w:lang w:val="en-GB"/>
        </w:rPr>
        <w:t>%) had high risk. In Domain 2, 16(33</w:t>
      </w:r>
      <w:r>
        <w:rPr>
          <w:rFonts w:ascii="Times New Roman" w:hAnsi="Times New Roman"/>
          <w:szCs w:val="22"/>
          <w:lang w:val="en-GB"/>
        </w:rPr>
        <w:t>.</w:t>
      </w:r>
      <w:r w:rsidR="00E062FC">
        <w:rPr>
          <w:rFonts w:ascii="Times New Roman" w:hAnsi="Times New Roman"/>
          <w:szCs w:val="22"/>
          <w:lang w:val="en-GB"/>
        </w:rPr>
        <w:t>3</w:t>
      </w:r>
      <w:r w:rsidRPr="00356010">
        <w:rPr>
          <w:rFonts w:ascii="Times New Roman" w:hAnsi="Times New Roman"/>
          <w:szCs w:val="22"/>
          <w:lang w:val="en-GB"/>
        </w:rPr>
        <w:t>%), 25(52</w:t>
      </w:r>
      <w:r>
        <w:rPr>
          <w:rFonts w:ascii="Times New Roman" w:hAnsi="Times New Roman"/>
          <w:szCs w:val="22"/>
          <w:lang w:val="en-GB"/>
        </w:rPr>
        <w:t>.</w:t>
      </w:r>
      <w:r w:rsidR="00E062FC">
        <w:rPr>
          <w:rFonts w:ascii="Times New Roman" w:hAnsi="Times New Roman"/>
          <w:szCs w:val="22"/>
          <w:lang w:val="en-GB"/>
        </w:rPr>
        <w:t>1</w:t>
      </w:r>
      <w:r w:rsidRPr="00356010">
        <w:rPr>
          <w:rFonts w:ascii="Times New Roman" w:hAnsi="Times New Roman"/>
          <w:szCs w:val="22"/>
          <w:lang w:val="en-GB"/>
        </w:rPr>
        <w:t>%), and 6(1</w:t>
      </w:r>
      <w:r w:rsidR="00E062FC">
        <w:rPr>
          <w:rFonts w:ascii="Times New Roman" w:hAnsi="Times New Roman"/>
          <w:szCs w:val="22"/>
          <w:lang w:val="en-GB"/>
        </w:rPr>
        <w:t>2.5</w:t>
      </w:r>
      <w:r w:rsidRPr="00356010">
        <w:rPr>
          <w:rFonts w:ascii="Times New Roman" w:hAnsi="Times New Roman"/>
          <w:szCs w:val="22"/>
          <w:lang w:val="en-GB"/>
        </w:rPr>
        <w:t>%) articles had low, moderate, and high risks of bias, respectively. Domain 3 had 4(8</w:t>
      </w:r>
      <w:r>
        <w:rPr>
          <w:rFonts w:ascii="Times New Roman" w:hAnsi="Times New Roman"/>
          <w:szCs w:val="22"/>
          <w:lang w:val="en-GB"/>
        </w:rPr>
        <w:t>.</w:t>
      </w:r>
      <w:r w:rsidR="00E062FC">
        <w:rPr>
          <w:rFonts w:ascii="Times New Roman" w:hAnsi="Times New Roman"/>
          <w:szCs w:val="22"/>
          <w:lang w:val="en-GB"/>
        </w:rPr>
        <w:t>3</w:t>
      </w:r>
      <w:r w:rsidRPr="00356010">
        <w:rPr>
          <w:rFonts w:ascii="Times New Roman" w:hAnsi="Times New Roman"/>
          <w:szCs w:val="22"/>
          <w:lang w:val="en-GB"/>
        </w:rPr>
        <w:t>%) articles with low risk of bias; the remaining 43 articles were non-applicable within this domain. Domain 4 had 13(27</w:t>
      </w:r>
      <w:r>
        <w:rPr>
          <w:rFonts w:ascii="Times New Roman" w:hAnsi="Times New Roman"/>
          <w:szCs w:val="22"/>
          <w:lang w:val="en-GB"/>
        </w:rPr>
        <w:t>.</w:t>
      </w:r>
      <w:r w:rsidR="00E062FC">
        <w:rPr>
          <w:rFonts w:ascii="Times New Roman" w:hAnsi="Times New Roman"/>
          <w:szCs w:val="22"/>
          <w:lang w:val="en-GB"/>
        </w:rPr>
        <w:t>1</w:t>
      </w:r>
      <w:r w:rsidRPr="00356010">
        <w:rPr>
          <w:rFonts w:ascii="Times New Roman" w:hAnsi="Times New Roman"/>
          <w:szCs w:val="22"/>
          <w:lang w:val="en-GB"/>
        </w:rPr>
        <w:t>%), 30(6</w:t>
      </w:r>
      <w:r w:rsidR="00E062FC">
        <w:rPr>
          <w:rFonts w:ascii="Times New Roman" w:hAnsi="Times New Roman"/>
          <w:szCs w:val="22"/>
          <w:lang w:val="en-GB"/>
        </w:rPr>
        <w:t>2.5</w:t>
      </w:r>
      <w:r w:rsidRPr="00356010">
        <w:rPr>
          <w:rFonts w:ascii="Times New Roman" w:hAnsi="Times New Roman"/>
          <w:szCs w:val="22"/>
          <w:lang w:val="en-GB"/>
        </w:rPr>
        <w:t>%), and 4(8</w:t>
      </w:r>
      <w:r>
        <w:rPr>
          <w:rFonts w:ascii="Times New Roman" w:hAnsi="Times New Roman"/>
          <w:szCs w:val="22"/>
          <w:lang w:val="en-GB"/>
        </w:rPr>
        <w:t>.</w:t>
      </w:r>
      <w:r w:rsidR="00E062FC">
        <w:rPr>
          <w:rFonts w:ascii="Times New Roman" w:hAnsi="Times New Roman"/>
          <w:szCs w:val="22"/>
          <w:lang w:val="en-GB"/>
        </w:rPr>
        <w:t>3</w:t>
      </w:r>
      <w:r w:rsidRPr="00356010">
        <w:rPr>
          <w:rFonts w:ascii="Times New Roman" w:hAnsi="Times New Roman"/>
          <w:szCs w:val="22"/>
          <w:lang w:val="en-GB"/>
        </w:rPr>
        <w:t>%) articles with low, moderate, and high risks of bias, respectively. Domain 5 had 12(25</w:t>
      </w:r>
      <w:r>
        <w:rPr>
          <w:rFonts w:ascii="Times New Roman" w:hAnsi="Times New Roman"/>
          <w:szCs w:val="22"/>
          <w:lang w:val="en-GB"/>
        </w:rPr>
        <w:t>.0</w:t>
      </w:r>
      <w:r w:rsidRPr="00356010">
        <w:rPr>
          <w:rFonts w:ascii="Times New Roman" w:hAnsi="Times New Roman"/>
          <w:szCs w:val="22"/>
          <w:lang w:val="en-GB"/>
        </w:rPr>
        <w:t>%) low, 11(2</w:t>
      </w:r>
      <w:r w:rsidR="00E062FC">
        <w:rPr>
          <w:rFonts w:ascii="Times New Roman" w:hAnsi="Times New Roman"/>
          <w:szCs w:val="22"/>
          <w:lang w:val="en-GB"/>
        </w:rPr>
        <w:t>2.9</w:t>
      </w:r>
      <w:r w:rsidRPr="00356010">
        <w:rPr>
          <w:rFonts w:ascii="Times New Roman" w:hAnsi="Times New Roman"/>
          <w:szCs w:val="22"/>
          <w:lang w:val="en-GB"/>
        </w:rPr>
        <w:t>%) moderate, and 18(3</w:t>
      </w:r>
      <w:r w:rsidR="00E062FC">
        <w:rPr>
          <w:rFonts w:ascii="Times New Roman" w:hAnsi="Times New Roman"/>
          <w:szCs w:val="22"/>
          <w:lang w:val="en-GB"/>
        </w:rPr>
        <w:t>7.5</w:t>
      </w:r>
      <w:r w:rsidRPr="00356010">
        <w:rPr>
          <w:rFonts w:ascii="Times New Roman" w:hAnsi="Times New Roman"/>
          <w:szCs w:val="22"/>
          <w:lang w:val="en-GB"/>
        </w:rPr>
        <w:t>%) high risks of bias; the remaining 6 articles were non-applicable. Domain 6 had 20(4</w:t>
      </w:r>
      <w:r w:rsidR="00E062FC">
        <w:rPr>
          <w:rFonts w:ascii="Times New Roman" w:hAnsi="Times New Roman"/>
          <w:szCs w:val="22"/>
          <w:lang w:val="en-GB"/>
        </w:rPr>
        <w:t>1.7</w:t>
      </w:r>
      <w:r w:rsidRPr="00356010">
        <w:rPr>
          <w:rFonts w:ascii="Times New Roman" w:hAnsi="Times New Roman"/>
          <w:szCs w:val="22"/>
          <w:lang w:val="en-GB"/>
        </w:rPr>
        <w:t>%) articles with low risk of bias, 13(27</w:t>
      </w:r>
      <w:r>
        <w:rPr>
          <w:rFonts w:ascii="Times New Roman" w:hAnsi="Times New Roman"/>
          <w:szCs w:val="22"/>
          <w:lang w:val="en-GB"/>
        </w:rPr>
        <w:t>.</w:t>
      </w:r>
      <w:r w:rsidR="00E062FC">
        <w:rPr>
          <w:rFonts w:ascii="Times New Roman" w:hAnsi="Times New Roman"/>
          <w:szCs w:val="22"/>
          <w:lang w:val="en-GB"/>
        </w:rPr>
        <w:t>1</w:t>
      </w:r>
      <w:r w:rsidRPr="00356010">
        <w:rPr>
          <w:rFonts w:ascii="Times New Roman" w:hAnsi="Times New Roman"/>
          <w:szCs w:val="22"/>
          <w:lang w:val="en-GB"/>
        </w:rPr>
        <w:t>%) moderate, and 14(29</w:t>
      </w:r>
      <w:r>
        <w:rPr>
          <w:rFonts w:ascii="Times New Roman" w:hAnsi="Times New Roman"/>
          <w:szCs w:val="22"/>
          <w:lang w:val="en-GB"/>
        </w:rPr>
        <w:t>.</w:t>
      </w:r>
      <w:r w:rsidR="00E062FC">
        <w:rPr>
          <w:rFonts w:ascii="Times New Roman" w:hAnsi="Times New Roman"/>
          <w:szCs w:val="22"/>
          <w:lang w:val="en-GB"/>
        </w:rPr>
        <w:t>2</w:t>
      </w:r>
      <w:r w:rsidRPr="00356010">
        <w:rPr>
          <w:rFonts w:ascii="Times New Roman" w:hAnsi="Times New Roman"/>
          <w:szCs w:val="22"/>
          <w:lang w:val="en-GB"/>
        </w:rPr>
        <w:t xml:space="preserve">%) high. </w:t>
      </w:r>
      <w:r w:rsidRPr="00356010">
        <w:rPr>
          <w:rFonts w:ascii="Times New Roman" w:hAnsi="Times New Roman"/>
          <w:b/>
          <w:bCs/>
          <w:szCs w:val="22"/>
          <w:lang w:val="en-GB"/>
        </w:rPr>
        <w:t xml:space="preserve">Fig </w:t>
      </w:r>
      <w:r w:rsidR="008A3822">
        <w:rPr>
          <w:rFonts w:ascii="Times New Roman" w:hAnsi="Times New Roman"/>
          <w:b/>
          <w:bCs/>
          <w:szCs w:val="22"/>
          <w:lang w:val="en-GB"/>
        </w:rPr>
        <w:t>5</w:t>
      </w:r>
      <w:r w:rsidRPr="00356010">
        <w:rPr>
          <w:rFonts w:ascii="Times New Roman" w:hAnsi="Times New Roman"/>
          <w:szCs w:val="22"/>
          <w:lang w:val="en-GB"/>
        </w:rPr>
        <w:t xml:space="preserve"> summarizes the within-domain risk of bias assessment. Overall, 34</w:t>
      </w:r>
      <w:r w:rsidR="00FD77BC">
        <w:rPr>
          <w:rFonts w:ascii="Times New Roman" w:hAnsi="Times New Roman"/>
          <w:szCs w:val="22"/>
          <w:lang w:val="en-GB"/>
        </w:rPr>
        <w:t>(72.3%)</w:t>
      </w:r>
      <w:r w:rsidRPr="00356010">
        <w:rPr>
          <w:rFonts w:ascii="Times New Roman" w:hAnsi="Times New Roman"/>
          <w:szCs w:val="22"/>
          <w:lang w:val="en-GB"/>
        </w:rPr>
        <w:t xml:space="preserve"> articles were determined to have high risk of bias, 10</w:t>
      </w:r>
      <w:r w:rsidR="00FD77BC">
        <w:rPr>
          <w:rFonts w:ascii="Times New Roman" w:hAnsi="Times New Roman"/>
          <w:szCs w:val="22"/>
          <w:lang w:val="en-GB"/>
        </w:rPr>
        <w:t>(21.3%)</w:t>
      </w:r>
      <w:r w:rsidRPr="00356010">
        <w:rPr>
          <w:rFonts w:ascii="Times New Roman" w:hAnsi="Times New Roman"/>
          <w:szCs w:val="22"/>
          <w:lang w:val="en-GB"/>
        </w:rPr>
        <w:t xml:space="preserve"> were moderate, and 3</w:t>
      </w:r>
      <w:r w:rsidR="00FD77BC">
        <w:rPr>
          <w:rFonts w:ascii="Times New Roman" w:hAnsi="Times New Roman"/>
          <w:szCs w:val="22"/>
          <w:lang w:val="en-GB"/>
        </w:rPr>
        <w:t>(6.4%)</w:t>
      </w:r>
      <w:r w:rsidRPr="00356010">
        <w:rPr>
          <w:rFonts w:ascii="Times New Roman" w:hAnsi="Times New Roman"/>
          <w:szCs w:val="22"/>
          <w:lang w:val="en-GB"/>
        </w:rPr>
        <w:t xml:space="preserve"> were low. </w:t>
      </w:r>
    </w:p>
    <w:p w14:paraId="6224F273" w14:textId="57E93608" w:rsidR="008A6867" w:rsidRDefault="008A6867" w:rsidP="008A6867">
      <w:pPr>
        <w:spacing w:after="0" w:line="480" w:lineRule="auto"/>
        <w:rPr>
          <w:rFonts w:ascii="Times New Roman" w:hAnsi="Times New Roman"/>
          <w:b/>
          <w:bCs/>
          <w:szCs w:val="22"/>
          <w:lang w:val="en-GB"/>
        </w:rPr>
      </w:pPr>
      <w:r>
        <w:rPr>
          <w:rFonts w:ascii="Times New Roman" w:hAnsi="Times New Roman"/>
          <w:b/>
          <w:bCs/>
          <w:szCs w:val="22"/>
          <w:lang w:val="en-GB"/>
        </w:rPr>
        <w:lastRenderedPageBreak/>
        <w:t xml:space="preserve">Fig </w:t>
      </w:r>
      <w:r w:rsidR="008A3822">
        <w:rPr>
          <w:rFonts w:ascii="Times New Roman" w:hAnsi="Times New Roman"/>
          <w:b/>
          <w:bCs/>
          <w:szCs w:val="22"/>
          <w:lang w:val="en-GB"/>
        </w:rPr>
        <w:t>5</w:t>
      </w:r>
      <w:r>
        <w:rPr>
          <w:rFonts w:ascii="Times New Roman" w:hAnsi="Times New Roman"/>
          <w:b/>
          <w:bCs/>
          <w:szCs w:val="22"/>
          <w:lang w:val="en-GB"/>
        </w:rPr>
        <w:t>.</w:t>
      </w:r>
      <w:r w:rsidR="00386C28">
        <w:rPr>
          <w:rFonts w:ascii="Times New Roman" w:hAnsi="Times New Roman"/>
          <w:b/>
          <w:bCs/>
          <w:szCs w:val="22"/>
          <w:lang w:val="en-GB"/>
        </w:rPr>
        <w:t xml:space="preserve"> </w:t>
      </w:r>
      <w:r w:rsidRPr="00356010">
        <w:rPr>
          <w:rFonts w:ascii="Times New Roman" w:hAnsi="Times New Roman"/>
          <w:b/>
          <w:bCs/>
          <w:szCs w:val="22"/>
          <w:lang w:val="en-GB"/>
        </w:rPr>
        <w:t xml:space="preserve">Within-domain </w:t>
      </w:r>
      <w:r>
        <w:rPr>
          <w:rFonts w:ascii="Times New Roman" w:hAnsi="Times New Roman"/>
          <w:b/>
          <w:bCs/>
          <w:szCs w:val="22"/>
          <w:lang w:val="en-GB"/>
        </w:rPr>
        <w:t>R</w:t>
      </w:r>
      <w:r w:rsidRPr="00356010">
        <w:rPr>
          <w:rFonts w:ascii="Times New Roman" w:hAnsi="Times New Roman"/>
          <w:b/>
          <w:bCs/>
          <w:szCs w:val="22"/>
          <w:lang w:val="en-GB"/>
        </w:rPr>
        <w:t xml:space="preserve">isk of </w:t>
      </w:r>
      <w:r>
        <w:rPr>
          <w:rFonts w:ascii="Times New Roman" w:hAnsi="Times New Roman"/>
          <w:b/>
          <w:bCs/>
          <w:szCs w:val="22"/>
          <w:lang w:val="en-GB"/>
        </w:rPr>
        <w:t>B</w:t>
      </w:r>
      <w:r w:rsidRPr="00356010">
        <w:rPr>
          <w:rFonts w:ascii="Times New Roman" w:hAnsi="Times New Roman"/>
          <w:b/>
          <w:bCs/>
          <w:szCs w:val="22"/>
          <w:lang w:val="en-GB"/>
        </w:rPr>
        <w:t xml:space="preserve">ias </w:t>
      </w:r>
      <w:r>
        <w:rPr>
          <w:rFonts w:ascii="Times New Roman" w:hAnsi="Times New Roman"/>
          <w:b/>
          <w:bCs/>
          <w:szCs w:val="22"/>
          <w:lang w:val="en-GB"/>
        </w:rPr>
        <w:t>S</w:t>
      </w:r>
      <w:r w:rsidRPr="00356010">
        <w:rPr>
          <w:rFonts w:ascii="Times New Roman" w:hAnsi="Times New Roman"/>
          <w:b/>
          <w:bCs/>
          <w:szCs w:val="22"/>
          <w:lang w:val="en-GB"/>
        </w:rPr>
        <w:t>ummary</w:t>
      </w:r>
    </w:p>
    <w:p w14:paraId="4FFBC0A6" w14:textId="01947E08" w:rsidR="008A6867" w:rsidRDefault="008A3822" w:rsidP="008A6867">
      <w:pPr>
        <w:spacing w:after="0" w:line="480" w:lineRule="auto"/>
        <w:rPr>
          <w:rFonts w:ascii="Times New Roman" w:hAnsi="Times New Roman"/>
          <w:b/>
          <w:bCs/>
          <w:szCs w:val="22"/>
          <w:lang w:val="en-GB"/>
        </w:rPr>
      </w:pPr>
      <w:r>
        <w:rPr>
          <w:rFonts w:ascii="Times New Roman" w:hAnsi="Times New Roman"/>
          <w:b/>
          <w:bCs/>
          <w:noProof/>
          <w:szCs w:val="22"/>
          <w:lang w:val="en-GB"/>
        </w:rPr>
        <w:drawing>
          <wp:inline distT="0" distB="0" distL="0" distR="0" wp14:anchorId="38B3B1A1" wp14:editId="1F78BE35">
            <wp:extent cx="5943600" cy="2984500"/>
            <wp:effectExtent l="0" t="0" r="0" b="0"/>
            <wp:docPr id="2" name="Picture 2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8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07F284" w14:textId="3E760071" w:rsidR="008A6867" w:rsidRPr="00F1707E" w:rsidRDefault="008A6867" w:rsidP="008A6867">
      <w:pPr>
        <w:spacing w:after="0" w:line="480" w:lineRule="auto"/>
        <w:rPr>
          <w:rFonts w:ascii="Times New Roman" w:hAnsi="Times New Roman"/>
          <w:i/>
          <w:iCs/>
          <w:sz w:val="20"/>
          <w:szCs w:val="20"/>
        </w:rPr>
      </w:pPr>
      <w:r>
        <w:rPr>
          <w:rFonts w:ascii="Times New Roman" w:hAnsi="Times New Roman"/>
          <w:b/>
          <w:bCs/>
          <w:szCs w:val="22"/>
          <w:vertAlign w:val="superscript"/>
          <w:lang w:val="en-GB"/>
        </w:rPr>
        <w:t>*</w:t>
      </w:r>
      <w:r w:rsidRPr="00356010">
        <w:rPr>
          <w:rFonts w:ascii="Times New Roman" w:hAnsi="Times New Roman"/>
          <w:szCs w:val="22"/>
        </w:rPr>
        <w:t>Does not include percentage of N/A values within domains therefore totals for each category will not equate to 100%</w:t>
      </w:r>
    </w:p>
    <w:p w14:paraId="049CA398" w14:textId="77777777" w:rsidR="005C01EE" w:rsidRPr="004F436F" w:rsidRDefault="005C01EE">
      <w:pPr>
        <w:rPr>
          <w:rFonts w:ascii="Times" w:eastAsiaTheme="majorEastAsia" w:hAnsi="Times" w:cstheme="majorBidi"/>
          <w:b/>
          <w:bCs/>
          <w:color w:val="4472C4" w:themeColor="accent1"/>
          <w:sz w:val="28"/>
          <w:szCs w:val="28"/>
        </w:rPr>
      </w:pPr>
      <w:r w:rsidRPr="004F436F">
        <w:rPr>
          <w:rFonts w:ascii="Times" w:hAnsi="Times"/>
          <w:sz w:val="28"/>
          <w:szCs w:val="28"/>
        </w:rPr>
        <w:br w:type="page"/>
      </w:r>
    </w:p>
    <w:p w14:paraId="28400945" w14:textId="77777777" w:rsidR="00CF10B0" w:rsidRPr="00CF10B0" w:rsidRDefault="00CF10B0" w:rsidP="00CF10B0">
      <w:pPr>
        <w:keepNext/>
        <w:keepLines/>
        <w:spacing w:before="480" w:after="0" w:line="480" w:lineRule="auto"/>
        <w:outlineLvl w:val="0"/>
        <w:rPr>
          <w:rFonts w:ascii="Times New Roman" w:eastAsiaTheme="majorEastAsia" w:hAnsi="Times New Roman"/>
          <w:b/>
          <w:bCs/>
          <w:color w:val="2F5496" w:themeColor="accent1" w:themeShade="BF"/>
          <w:sz w:val="28"/>
          <w:szCs w:val="28"/>
          <w:lang w:val="en-GB"/>
        </w:rPr>
      </w:pPr>
      <w:r w:rsidRPr="00CF10B0">
        <w:rPr>
          <w:rFonts w:ascii="Times New Roman" w:eastAsiaTheme="majorEastAsia" w:hAnsi="Times New Roman"/>
          <w:b/>
          <w:bCs/>
          <w:color w:val="2F5496" w:themeColor="accent1" w:themeShade="BF"/>
          <w:sz w:val="28"/>
          <w:szCs w:val="28"/>
          <w:lang w:val="en-GB"/>
        </w:rPr>
        <w:lastRenderedPageBreak/>
        <w:t>References</w:t>
      </w:r>
    </w:p>
    <w:p w14:paraId="5E9C03D0" w14:textId="23A796E3" w:rsidR="004F436F" w:rsidRPr="004F436F" w:rsidRDefault="004F436F" w:rsidP="004F436F">
      <w:pPr>
        <w:pStyle w:val="EndNoteBibliography"/>
        <w:spacing w:line="480" w:lineRule="auto"/>
        <w:ind w:left="720" w:hanging="720"/>
        <w:rPr>
          <w:lang w:val="es-ES"/>
        </w:rPr>
      </w:pPr>
      <w:r w:rsidRPr="00D80797">
        <w:t>1.</w:t>
      </w:r>
      <w:r w:rsidRPr="00D80797">
        <w:tab/>
        <w:t xml:space="preserve">Carlier Y, Altcheh J, Angheben A, Freilij H, Luquetti AO, Schijman AG, et al. Congenital Chagas disease: Updated recommendations for prevention, diagnosis, treatment, and follow-up of newborns and siblings, girls, women of childbearing age, and pregnant women. </w:t>
      </w:r>
      <w:r w:rsidRPr="004F436F">
        <w:rPr>
          <w:lang w:val="es-ES"/>
        </w:rPr>
        <w:t>PLoS Negl Trop Dis. 2019;13(10):e0007694.</w:t>
      </w:r>
    </w:p>
    <w:p w14:paraId="0F7E047A" w14:textId="32533926" w:rsidR="00C0126B" w:rsidRPr="00D80797" w:rsidRDefault="004F436F" w:rsidP="00C0126B">
      <w:pPr>
        <w:pStyle w:val="EndNoteBibliography"/>
        <w:spacing w:line="480" w:lineRule="auto"/>
        <w:ind w:left="720" w:hanging="720"/>
      </w:pPr>
      <w:r>
        <w:rPr>
          <w:lang w:val="es-419"/>
        </w:rPr>
        <w:t>2</w:t>
      </w:r>
      <w:r w:rsidR="00C0126B" w:rsidRPr="00D80797">
        <w:rPr>
          <w:lang w:val="es-419"/>
        </w:rPr>
        <w:t>.</w:t>
      </w:r>
      <w:r w:rsidR="00C0126B" w:rsidRPr="00D80797">
        <w:rPr>
          <w:lang w:val="es-419"/>
        </w:rPr>
        <w:tab/>
        <w:t xml:space="preserve">Apt W, Zulantay I, Arnello M, Oddó D, González S, Rodríguez J, et al. </w:t>
      </w:r>
      <w:r w:rsidR="00C0126B" w:rsidRPr="00D80797">
        <w:t xml:space="preserve">Congenital infection by </w:t>
      </w:r>
      <w:r w:rsidR="00C0126B" w:rsidRPr="00440E0A">
        <w:rPr>
          <w:i/>
          <w:iCs/>
        </w:rPr>
        <w:t>Trypanosoma cruzi</w:t>
      </w:r>
      <w:r w:rsidR="00C0126B" w:rsidRPr="00D80797">
        <w:t xml:space="preserve"> in an endemic area of Chile: a multidisciplinary study. Transactions of the Royal Society of Tropical Medicine and Hygiene. 2013;107(2):98-104.</w:t>
      </w:r>
    </w:p>
    <w:p w14:paraId="707E7976" w14:textId="2DD3E166" w:rsidR="00C0126B" w:rsidRPr="004E08A2" w:rsidRDefault="004F436F" w:rsidP="00C0126B">
      <w:pPr>
        <w:pStyle w:val="EndNoteBibliography"/>
        <w:spacing w:line="480" w:lineRule="auto"/>
        <w:ind w:left="720" w:hanging="720"/>
      </w:pPr>
      <w:r>
        <w:t>3</w:t>
      </w:r>
      <w:r w:rsidR="00C0126B" w:rsidRPr="00D80797">
        <w:t>.</w:t>
      </w:r>
      <w:r w:rsidR="00C0126B" w:rsidRPr="00D80797">
        <w:tab/>
        <w:t xml:space="preserve">Arcavi M, Orfus G, Griemberg G. Incidence of Chagas infection in pregnant women and newborn infants in a non-endemic area. </w:t>
      </w:r>
      <w:r w:rsidR="00C0126B" w:rsidRPr="004E08A2">
        <w:t>Medicina. 1993;53(3):217-22.</w:t>
      </w:r>
    </w:p>
    <w:p w14:paraId="3F068619" w14:textId="660F26D7" w:rsidR="00C0126B" w:rsidRPr="004E08A2" w:rsidRDefault="004F436F" w:rsidP="00C0126B">
      <w:pPr>
        <w:pStyle w:val="EndNoteBibliography"/>
        <w:spacing w:line="480" w:lineRule="auto"/>
        <w:ind w:left="720" w:hanging="720"/>
      </w:pPr>
      <w:r>
        <w:t>4</w:t>
      </w:r>
      <w:r w:rsidR="00C0126B" w:rsidRPr="004E08A2">
        <w:t xml:space="preserve">. </w:t>
      </w:r>
      <w:r w:rsidR="00C0126B">
        <w:t xml:space="preserve"> </w:t>
      </w:r>
      <w:r w:rsidR="00C0126B">
        <w:tab/>
      </w:r>
      <w:r w:rsidR="00C0126B" w:rsidRPr="003F79BF">
        <w:rPr>
          <w:rFonts w:asciiTheme="minorHAnsi" w:hAnsiTheme="minorHAnsi" w:cstheme="minorHAnsi"/>
          <w:color w:val="000000" w:themeColor="text1"/>
        </w:rPr>
        <w:t>A</w:t>
      </w:r>
      <w:r w:rsidR="00C0126B" w:rsidRPr="003F79BF">
        <w:rPr>
          <w:rFonts w:asciiTheme="minorHAnsi" w:hAnsiTheme="minorHAnsi" w:cstheme="minorHAnsi"/>
          <w:color w:val="000000" w:themeColor="text1"/>
          <w:shd w:val="clear" w:color="auto" w:fill="FFFFFF"/>
        </w:rPr>
        <w:t>zogue E, Darras C. Prospective study of Chagas disease in newborn children with placental infection caused by Trypanosoma cruzi (Santa Cruz-Bolivia). Rev Soc Bras Med Trop [Internet]. 1991 [cited 2022 Oct 24];24(2):105–9. Available from: https://pubmed.ncbi.nlm.nih.gov/1841425/</w:t>
      </w:r>
    </w:p>
    <w:p w14:paraId="78534C03" w14:textId="58399F5E" w:rsidR="00C0126B" w:rsidRPr="00D80797" w:rsidRDefault="004F436F" w:rsidP="00C0126B">
      <w:pPr>
        <w:pStyle w:val="EndNoteBibliography"/>
        <w:spacing w:line="480" w:lineRule="auto"/>
        <w:ind w:left="720" w:hanging="720"/>
        <w:rPr>
          <w:lang w:val="es-419"/>
        </w:rPr>
      </w:pPr>
      <w:r>
        <w:rPr>
          <w:lang w:val="es-419"/>
        </w:rPr>
        <w:t>5</w:t>
      </w:r>
      <w:r w:rsidR="00C0126B" w:rsidRPr="00D80797">
        <w:rPr>
          <w:lang w:val="es-419"/>
        </w:rPr>
        <w:t>.</w:t>
      </w:r>
      <w:r w:rsidR="00C0126B" w:rsidRPr="00D80797">
        <w:rPr>
          <w:lang w:val="es-419"/>
        </w:rPr>
        <w:tab/>
        <w:t xml:space="preserve">Bahamonde MI, Baeza M, Chambel C, Ramirez C, Goycolea M, Cáceres J. Prevalencia de la infección transplacentaria por </w:t>
      </w:r>
      <w:r w:rsidR="00C0126B" w:rsidRPr="00440E0A">
        <w:rPr>
          <w:i/>
          <w:iCs/>
          <w:lang w:val="es-419"/>
        </w:rPr>
        <w:t>Trypanosoma cruzi</w:t>
      </w:r>
      <w:r w:rsidR="00C0126B" w:rsidRPr="00D80797">
        <w:rPr>
          <w:lang w:val="es-419"/>
        </w:rPr>
        <w:t xml:space="preserve"> en el Hospital de Calama, II Región-Chile. Revista de Patologia Tropical/Journal of Tropical Pathology. 2002;31(1):87-96.</w:t>
      </w:r>
    </w:p>
    <w:p w14:paraId="2E98149D" w14:textId="6455A2BC" w:rsidR="00C0126B" w:rsidRPr="00D80797" w:rsidRDefault="004F436F" w:rsidP="00C0126B">
      <w:pPr>
        <w:pStyle w:val="EndNoteBibliography"/>
        <w:spacing w:line="480" w:lineRule="auto"/>
        <w:ind w:left="720" w:hanging="720"/>
      </w:pPr>
      <w:r>
        <w:rPr>
          <w:lang w:val="es-419"/>
        </w:rPr>
        <w:t>6</w:t>
      </w:r>
      <w:r w:rsidR="00C0126B" w:rsidRPr="00D80797">
        <w:rPr>
          <w:lang w:val="es-419"/>
        </w:rPr>
        <w:t>.</w:t>
      </w:r>
      <w:r w:rsidR="00C0126B" w:rsidRPr="00D80797">
        <w:rPr>
          <w:lang w:val="es-419"/>
        </w:rPr>
        <w:tab/>
        <w:t xml:space="preserve">Barona-Vilar C, Gimenez-Marti MJ, Fraile T, Gonzalez-Steinbauer C, Parada C, Gil-Brusola A, et al. </w:t>
      </w:r>
      <w:r w:rsidR="00C0126B" w:rsidRPr="00D80797">
        <w:t xml:space="preserve">Prevalence of </w:t>
      </w:r>
      <w:r w:rsidR="00C0126B" w:rsidRPr="00440E0A">
        <w:rPr>
          <w:i/>
          <w:iCs/>
        </w:rPr>
        <w:t>Trypanosoma cruzi</w:t>
      </w:r>
      <w:r w:rsidR="00C0126B" w:rsidRPr="00D80797">
        <w:t xml:space="preserve"> infection in pregnant Latin American women and congenital transmission rate in a non-endemic area: the experience of the Valencian Health Programme (Spain). Epidemiol Infect. 2012;140(10):1896-903.</w:t>
      </w:r>
    </w:p>
    <w:p w14:paraId="1B5B98E3" w14:textId="0CE28D83" w:rsidR="00C0126B" w:rsidRPr="00B20AE6" w:rsidRDefault="004F436F" w:rsidP="00C0126B">
      <w:pPr>
        <w:pStyle w:val="EndNoteBibliography"/>
        <w:spacing w:line="480" w:lineRule="auto"/>
        <w:ind w:left="720" w:hanging="720"/>
        <w:rPr>
          <w:lang w:val="es-419"/>
        </w:rPr>
      </w:pPr>
      <w:r>
        <w:lastRenderedPageBreak/>
        <w:t>7</w:t>
      </w:r>
      <w:r w:rsidR="00C0126B" w:rsidRPr="00D80797">
        <w:t>.</w:t>
      </w:r>
      <w:r w:rsidR="00C0126B" w:rsidRPr="00D80797">
        <w:tab/>
        <w:t xml:space="preserve">Barousse A, Eposto M, Mandel S, Martínez F. Congenital Chagas' disease in a non-endemic area. </w:t>
      </w:r>
      <w:r w:rsidR="00C0126B" w:rsidRPr="00B20AE6">
        <w:rPr>
          <w:lang w:val="es-419"/>
        </w:rPr>
        <w:t>Medicina. 1978;</w:t>
      </w:r>
      <w:r w:rsidR="00C0126B" w:rsidRPr="00AF51D4">
        <w:rPr>
          <w:lang w:val="es-419"/>
        </w:rPr>
        <w:t>38(6 Pt 1):611-5.</w:t>
      </w:r>
    </w:p>
    <w:p w14:paraId="24050BBE" w14:textId="53DF056F" w:rsidR="00C0126B" w:rsidRPr="00D80797" w:rsidRDefault="004F436F" w:rsidP="00C0126B">
      <w:pPr>
        <w:pStyle w:val="EndNoteBibliography"/>
        <w:spacing w:line="480" w:lineRule="auto"/>
        <w:ind w:left="720" w:hanging="720"/>
        <w:rPr>
          <w:lang w:val="es-419"/>
        </w:rPr>
      </w:pPr>
      <w:r>
        <w:rPr>
          <w:lang w:val="es-419"/>
        </w:rPr>
        <w:t>8</w:t>
      </w:r>
      <w:r w:rsidR="00C0126B" w:rsidRPr="00D80797">
        <w:rPr>
          <w:lang w:val="es-419"/>
        </w:rPr>
        <w:t>.</w:t>
      </w:r>
      <w:r w:rsidR="00C0126B" w:rsidRPr="00D80797">
        <w:rPr>
          <w:lang w:val="es-419"/>
        </w:rPr>
        <w:tab/>
        <w:t xml:space="preserve">Basile L, Ciruela P, Requena-Méndez A, Vidal MJ, Dopico E, Martín-Nalda A, et al. </w:t>
      </w:r>
      <w:r w:rsidR="00C0126B" w:rsidRPr="00D80797">
        <w:t xml:space="preserve">Epidemiology of congenital Chagas disease 6 years after implementation of a public health surveillance system, Catalonia, 2010 to 2015. </w:t>
      </w:r>
      <w:r w:rsidR="00C0126B" w:rsidRPr="00D80797">
        <w:rPr>
          <w:lang w:val="es-419"/>
        </w:rPr>
        <w:t>Eurosurveillance. 2019;24(26):1900011.</w:t>
      </w:r>
    </w:p>
    <w:p w14:paraId="70A0323D" w14:textId="146CAE5C" w:rsidR="00C0126B" w:rsidRPr="00AF51D4" w:rsidRDefault="004F436F" w:rsidP="00C0126B">
      <w:pPr>
        <w:pStyle w:val="EndNoteBibliography"/>
        <w:spacing w:line="480" w:lineRule="auto"/>
        <w:ind w:left="720" w:hanging="720"/>
        <w:rPr>
          <w:lang w:val="es-419"/>
        </w:rPr>
      </w:pPr>
      <w:r>
        <w:rPr>
          <w:lang w:val="es-419"/>
        </w:rPr>
        <w:t>9</w:t>
      </w:r>
      <w:r w:rsidR="00C0126B" w:rsidRPr="00D80797">
        <w:rPr>
          <w:lang w:val="es-419"/>
        </w:rPr>
        <w:t>.</w:t>
      </w:r>
      <w:r w:rsidR="00C0126B" w:rsidRPr="00D80797">
        <w:rPr>
          <w:lang w:val="es-419"/>
        </w:rPr>
        <w:tab/>
        <w:t xml:space="preserve">Bern C, Verastegui M, Gilman RH, Lafuente C, Galdos-Cardenas G, Calderon M, et al. Congenital </w:t>
      </w:r>
      <w:r w:rsidR="00C0126B" w:rsidRPr="00440E0A">
        <w:rPr>
          <w:i/>
          <w:iCs/>
          <w:lang w:val="es-419"/>
        </w:rPr>
        <w:t>Trypanosoma cruzi</w:t>
      </w:r>
      <w:r w:rsidR="00C0126B" w:rsidRPr="00D80797">
        <w:rPr>
          <w:lang w:val="es-419"/>
        </w:rPr>
        <w:t xml:space="preserve"> transmission in Santa Cruz, Bolivia. </w:t>
      </w:r>
      <w:r w:rsidR="00C0126B" w:rsidRPr="00B20AE6">
        <w:rPr>
          <w:lang w:val="es-419"/>
        </w:rPr>
        <w:t>Clin Infect Dis. 2009;49(11):1667-74.</w:t>
      </w:r>
    </w:p>
    <w:p w14:paraId="4CB45388" w14:textId="6A00A2E6" w:rsidR="00C0126B" w:rsidRPr="00D80797" w:rsidRDefault="004F436F" w:rsidP="00C0126B">
      <w:pPr>
        <w:pStyle w:val="EndNoteBibliography"/>
        <w:spacing w:line="480" w:lineRule="auto"/>
        <w:ind w:left="720" w:hanging="720"/>
      </w:pPr>
      <w:r>
        <w:t>10</w:t>
      </w:r>
      <w:r w:rsidR="00C0126B" w:rsidRPr="00D80797">
        <w:t>.</w:t>
      </w:r>
      <w:r w:rsidR="00C0126B" w:rsidRPr="00D80797">
        <w:tab/>
        <w:t xml:space="preserve">Bisio M, Seidenstein ME, Burgos JM, Ballering G, Risso M, Pontoriero R, et al. Urbanization of congenital transmission of </w:t>
      </w:r>
      <w:r w:rsidR="00C0126B" w:rsidRPr="00440E0A">
        <w:rPr>
          <w:i/>
          <w:iCs/>
        </w:rPr>
        <w:t>Trypanosoma cruzi</w:t>
      </w:r>
      <w:r w:rsidR="00C0126B" w:rsidRPr="00D80797">
        <w:t>: prospective polymerase chain reaction study in pregnancy. Trans R Soc Trop Med Hyg. 2011;105(10):543-9.</w:t>
      </w:r>
    </w:p>
    <w:p w14:paraId="3CF56E89" w14:textId="130F407C" w:rsidR="00C0126B" w:rsidRPr="006B5F1A" w:rsidRDefault="00C0126B" w:rsidP="00C0126B">
      <w:pPr>
        <w:pStyle w:val="EndNoteBibliography"/>
        <w:spacing w:line="480" w:lineRule="auto"/>
        <w:ind w:left="720" w:hanging="720"/>
      </w:pPr>
      <w:r>
        <w:t>1</w:t>
      </w:r>
      <w:r w:rsidR="004F436F">
        <w:t>1</w:t>
      </w:r>
      <w:r w:rsidRPr="00D80797">
        <w:t>.</w:t>
      </w:r>
      <w:r w:rsidRPr="00D80797">
        <w:tab/>
        <w:t xml:space="preserve">Bittencourt ACL, Mota E, Ribeiro Filho R, Fernandes LG, Almeida PRCd, Sherlock ÍRdA, et al. Incidence of congenital Chagas' disease in Bahia, Brazil. </w:t>
      </w:r>
      <w:r w:rsidRPr="006B5F1A">
        <w:t>1985.</w:t>
      </w:r>
    </w:p>
    <w:p w14:paraId="2E9E475A" w14:textId="1527BA2E" w:rsidR="00C0126B" w:rsidRPr="006B5F1A" w:rsidRDefault="00C0126B" w:rsidP="00C0126B">
      <w:pPr>
        <w:pStyle w:val="EndNoteBibliography"/>
        <w:spacing w:line="480" w:lineRule="auto"/>
        <w:ind w:left="720" w:hanging="720"/>
        <w:rPr>
          <w:lang w:val="es-ES"/>
        </w:rPr>
      </w:pPr>
      <w:r w:rsidRPr="00DB6173">
        <w:t>1</w:t>
      </w:r>
      <w:r w:rsidR="004F436F" w:rsidRPr="00DB6173">
        <w:t>2</w:t>
      </w:r>
      <w:r w:rsidRPr="00DB6173">
        <w:t>.</w:t>
      </w:r>
      <w:r w:rsidRPr="00DB6173">
        <w:tab/>
        <w:t xml:space="preserve">Buekens P, Cafferata ML, Alger J, Althabe F, Belizán JM, Bustamante N, et al. </w:t>
      </w:r>
      <w:r w:rsidRPr="00D80797">
        <w:t xml:space="preserve">Congenital transmission of </w:t>
      </w:r>
      <w:r w:rsidRPr="00440E0A">
        <w:rPr>
          <w:i/>
          <w:iCs/>
        </w:rPr>
        <w:t>Trypanosoma cruzi</w:t>
      </w:r>
      <w:r w:rsidRPr="00D80797">
        <w:t xml:space="preserve"> in Argentina, Honduras, and Mexico: an observational prospective study. The American </w:t>
      </w:r>
      <w:r>
        <w:t>J</w:t>
      </w:r>
      <w:r w:rsidRPr="00D80797">
        <w:t xml:space="preserve">ournal of </w:t>
      </w:r>
      <w:r>
        <w:t>T</w:t>
      </w:r>
      <w:r w:rsidRPr="00D80797">
        <w:t xml:space="preserve">ropical </w:t>
      </w:r>
      <w:r>
        <w:t>M</w:t>
      </w:r>
      <w:r w:rsidRPr="00D80797">
        <w:t xml:space="preserve">edicine and </w:t>
      </w:r>
      <w:r>
        <w:t>H</w:t>
      </w:r>
      <w:r w:rsidRPr="00D80797">
        <w:t xml:space="preserve">ygiene. </w:t>
      </w:r>
      <w:r w:rsidRPr="006B5F1A">
        <w:rPr>
          <w:lang w:val="es-ES"/>
        </w:rPr>
        <w:t>2018;98(2):478-85.</w:t>
      </w:r>
    </w:p>
    <w:p w14:paraId="09240969" w14:textId="119875DA" w:rsidR="00C0126B" w:rsidRPr="00D80797" w:rsidRDefault="00C0126B" w:rsidP="00C0126B">
      <w:pPr>
        <w:pStyle w:val="EndNoteBibliography"/>
        <w:spacing w:line="480" w:lineRule="auto"/>
        <w:ind w:left="720" w:hanging="720"/>
        <w:rPr>
          <w:lang w:val="es-419"/>
        </w:rPr>
      </w:pPr>
      <w:r>
        <w:rPr>
          <w:lang w:val="es-ES"/>
        </w:rPr>
        <w:t>1</w:t>
      </w:r>
      <w:r w:rsidR="004F436F">
        <w:rPr>
          <w:lang w:val="es-ES"/>
        </w:rPr>
        <w:t>3</w:t>
      </w:r>
      <w:r w:rsidRPr="006B5F1A">
        <w:rPr>
          <w:lang w:val="es-ES"/>
        </w:rPr>
        <w:t>.</w:t>
      </w:r>
      <w:r w:rsidRPr="006B5F1A">
        <w:rPr>
          <w:lang w:val="es-ES"/>
        </w:rPr>
        <w:tab/>
        <w:t xml:space="preserve">Cardoso EJ, Valdéz GC, Campos AC, de la Luz Sanchez R, Mendoza CR, Hernández AP, et al. </w:t>
      </w:r>
      <w:r w:rsidRPr="00D80797">
        <w:t xml:space="preserve">Maternal fetal transmission of </w:t>
      </w:r>
      <w:r w:rsidRPr="00440E0A">
        <w:rPr>
          <w:i/>
          <w:iCs/>
        </w:rPr>
        <w:t>Trypanosoma cruzi</w:t>
      </w:r>
      <w:r w:rsidRPr="00D80797">
        <w:t xml:space="preserve">: a problem of public health little studied in Mexico. </w:t>
      </w:r>
      <w:r w:rsidRPr="00D80797">
        <w:rPr>
          <w:lang w:val="es-419"/>
        </w:rPr>
        <w:t xml:space="preserve">Experimental </w:t>
      </w:r>
      <w:r>
        <w:rPr>
          <w:lang w:val="es-419"/>
        </w:rPr>
        <w:t>P</w:t>
      </w:r>
      <w:r w:rsidRPr="00D80797">
        <w:rPr>
          <w:lang w:val="es-419"/>
        </w:rPr>
        <w:t>arasitology. 2012;131(4):425-32.</w:t>
      </w:r>
    </w:p>
    <w:p w14:paraId="4689C016" w14:textId="62768676" w:rsidR="00C0126B" w:rsidRPr="00D80797" w:rsidRDefault="00C0126B" w:rsidP="00C0126B">
      <w:pPr>
        <w:pStyle w:val="EndNoteBibliography"/>
        <w:spacing w:line="480" w:lineRule="auto"/>
        <w:ind w:left="720" w:hanging="720"/>
        <w:rPr>
          <w:lang w:val="es-419"/>
        </w:rPr>
      </w:pPr>
      <w:r>
        <w:rPr>
          <w:lang w:val="es-419"/>
        </w:rPr>
        <w:t>1</w:t>
      </w:r>
      <w:r w:rsidR="004F436F">
        <w:rPr>
          <w:lang w:val="es-419"/>
        </w:rPr>
        <w:t>4</w:t>
      </w:r>
      <w:r w:rsidRPr="00D80797">
        <w:rPr>
          <w:lang w:val="es-419"/>
        </w:rPr>
        <w:t>.</w:t>
      </w:r>
      <w:r w:rsidRPr="00D80797">
        <w:rPr>
          <w:lang w:val="es-419"/>
        </w:rPr>
        <w:tab/>
        <w:t xml:space="preserve">Castillo S, Mardones C, Hormazábal G, Cubillos R, Barahona N, Zepeda S, et al. </w:t>
      </w:r>
      <w:r w:rsidRPr="00D80797">
        <w:t xml:space="preserve">Chagas' disease in Chile. Urban sectors. VI. Frequency of Chagas' infection in blood donors and in mothers and newborn infants of the cities of Antofagasta and Calama. </w:t>
      </w:r>
      <w:r w:rsidRPr="00D80797">
        <w:rPr>
          <w:lang w:val="es-419"/>
        </w:rPr>
        <w:t xml:space="preserve">II Region (1983-1984). Boletin </w:t>
      </w:r>
      <w:r>
        <w:rPr>
          <w:lang w:val="es-419"/>
        </w:rPr>
        <w:t>C</w:t>
      </w:r>
      <w:r w:rsidRPr="00D80797">
        <w:rPr>
          <w:lang w:val="es-419"/>
        </w:rPr>
        <w:t xml:space="preserve">hileno de </w:t>
      </w:r>
      <w:r>
        <w:rPr>
          <w:lang w:val="es-419"/>
        </w:rPr>
        <w:t>P</w:t>
      </w:r>
      <w:r w:rsidRPr="00D80797">
        <w:rPr>
          <w:lang w:val="es-419"/>
        </w:rPr>
        <w:t>arasitologia. 1984;39(1-2):28-32.</w:t>
      </w:r>
    </w:p>
    <w:p w14:paraId="2D9AD5A6" w14:textId="4C071A67" w:rsidR="00C0126B" w:rsidRPr="00D80797" w:rsidRDefault="00C0126B" w:rsidP="00C0126B">
      <w:pPr>
        <w:pStyle w:val="EndNoteBibliography"/>
        <w:spacing w:line="480" w:lineRule="auto"/>
        <w:ind w:left="720" w:hanging="720"/>
        <w:rPr>
          <w:lang w:val="es-419"/>
        </w:rPr>
      </w:pPr>
      <w:r>
        <w:rPr>
          <w:lang w:val="es-419"/>
        </w:rPr>
        <w:lastRenderedPageBreak/>
        <w:t>1</w:t>
      </w:r>
      <w:r w:rsidR="004F436F">
        <w:rPr>
          <w:lang w:val="es-419"/>
        </w:rPr>
        <w:t>5</w:t>
      </w:r>
      <w:r w:rsidRPr="00D80797">
        <w:rPr>
          <w:lang w:val="es-419"/>
        </w:rPr>
        <w:t>.</w:t>
      </w:r>
      <w:r w:rsidRPr="00D80797">
        <w:rPr>
          <w:lang w:val="es-419"/>
        </w:rPr>
        <w:tab/>
        <w:t>Contreras S, Fern</w:t>
      </w:r>
      <w:r>
        <w:rPr>
          <w:lang w:val="es-419"/>
        </w:rPr>
        <w:t>á</w:t>
      </w:r>
      <w:r w:rsidRPr="00D80797">
        <w:rPr>
          <w:lang w:val="es-419"/>
        </w:rPr>
        <w:t>ndez MR, Agüero F, Desse Desse J, Orduna T, Martino O. Congenital Chagas-Mazza disease in Salta, Argentina. Rev Soc Bras Med Trop. 1999;32(6):633-6.</w:t>
      </w:r>
    </w:p>
    <w:p w14:paraId="280309FD" w14:textId="7CA82844" w:rsidR="00C0126B" w:rsidRPr="00D80797" w:rsidRDefault="00C0126B" w:rsidP="00C0126B">
      <w:pPr>
        <w:pStyle w:val="EndNoteBibliography"/>
        <w:spacing w:line="480" w:lineRule="auto"/>
        <w:ind w:left="720" w:hanging="720"/>
      </w:pPr>
      <w:r>
        <w:rPr>
          <w:lang w:val="es-419"/>
        </w:rPr>
        <w:t>1</w:t>
      </w:r>
      <w:r w:rsidR="004F436F">
        <w:rPr>
          <w:lang w:val="es-419"/>
        </w:rPr>
        <w:t>6</w:t>
      </w:r>
      <w:r w:rsidRPr="00D80797">
        <w:rPr>
          <w:lang w:val="es-419"/>
        </w:rPr>
        <w:t>.</w:t>
      </w:r>
      <w:r w:rsidRPr="00D80797">
        <w:rPr>
          <w:lang w:val="es-419"/>
        </w:rPr>
        <w:tab/>
        <w:t xml:space="preserve">Cucunuba Z, Valencia C, Flórez C, León C, Castellanos Y, Cardenas A, et al. </w:t>
      </w:r>
      <w:r w:rsidRPr="00D80797">
        <w:t>Pilot program for surveillance of congenital Chagas disease in Colombia 2010-2011. International Journal of Infectious Diseases. 2012;16:e343.</w:t>
      </w:r>
    </w:p>
    <w:p w14:paraId="17A2E9BB" w14:textId="4145AE49" w:rsidR="00C0126B" w:rsidRPr="00EF19EA" w:rsidRDefault="00C0126B" w:rsidP="00C0126B">
      <w:pPr>
        <w:pStyle w:val="EndNoteBibliography"/>
        <w:spacing w:line="480" w:lineRule="auto"/>
        <w:ind w:left="720" w:hanging="720"/>
        <w:rPr>
          <w:lang w:val="es-419"/>
        </w:rPr>
      </w:pPr>
      <w:r w:rsidRPr="00DB6173">
        <w:t>1</w:t>
      </w:r>
      <w:r w:rsidR="004F436F" w:rsidRPr="00DB6173">
        <w:t>7</w:t>
      </w:r>
      <w:r w:rsidRPr="00DB6173">
        <w:t>.</w:t>
      </w:r>
      <w:r w:rsidRPr="00DB6173">
        <w:tab/>
        <w:t xml:space="preserve">De Rissio AM, Riarte AR, Garcia MM, Esteva MI, Quaglino M, Ruiz AM. </w:t>
      </w:r>
      <w:r w:rsidRPr="00D80797">
        <w:t xml:space="preserve">Congenital </w:t>
      </w:r>
      <w:r w:rsidRPr="00440E0A">
        <w:rPr>
          <w:i/>
          <w:iCs/>
        </w:rPr>
        <w:t>Trypanosoma cruzi</w:t>
      </w:r>
      <w:r w:rsidRPr="00D80797">
        <w:t xml:space="preserve"> infection. Efficacy of its monitoring in an urban reference health center in a non-endemic area of Argentina. </w:t>
      </w:r>
      <w:r w:rsidRPr="00EF19EA">
        <w:rPr>
          <w:lang w:val="es-419"/>
        </w:rPr>
        <w:t>Am J Trop Med Hyg. 2010;82(5):838-45.</w:t>
      </w:r>
    </w:p>
    <w:p w14:paraId="5FED74F6" w14:textId="001CE19F" w:rsidR="00C0126B" w:rsidRPr="00D80797" w:rsidRDefault="00C0126B" w:rsidP="00C0126B">
      <w:pPr>
        <w:pStyle w:val="EndNoteBibliography"/>
        <w:spacing w:line="480" w:lineRule="auto"/>
        <w:ind w:left="720" w:hanging="720"/>
        <w:rPr>
          <w:lang w:val="es-419"/>
        </w:rPr>
      </w:pPr>
      <w:r>
        <w:rPr>
          <w:lang w:val="es-419"/>
        </w:rPr>
        <w:t>1</w:t>
      </w:r>
      <w:r w:rsidR="004F436F">
        <w:rPr>
          <w:lang w:val="es-419"/>
        </w:rPr>
        <w:t>8</w:t>
      </w:r>
      <w:r w:rsidRPr="00393FDB">
        <w:rPr>
          <w:lang w:val="es-419"/>
        </w:rPr>
        <w:t>.</w:t>
      </w:r>
      <w:r w:rsidRPr="00393FDB">
        <w:rPr>
          <w:lang w:val="es-419"/>
        </w:rPr>
        <w:tab/>
        <w:t xml:space="preserve">Flores-Chavez MD, Merino FJ, García-Bujalance S, Martin-Rabadan P, Merino P, Garcia-Bermejo I, et al. </w:t>
      </w:r>
      <w:r w:rsidRPr="00D80797">
        <w:t xml:space="preserve">Surveillance of Chagas disease in pregnant women in Madrid, Spain, from 2008 to 2010. </w:t>
      </w:r>
      <w:r w:rsidRPr="00D80797">
        <w:rPr>
          <w:lang w:val="es-419"/>
        </w:rPr>
        <w:t>Euro Surveill. 2011;16(38).</w:t>
      </w:r>
    </w:p>
    <w:p w14:paraId="33ACECE4" w14:textId="2A2ED558" w:rsidR="00C0126B" w:rsidRPr="00D80797" w:rsidRDefault="00C0126B" w:rsidP="00C0126B">
      <w:pPr>
        <w:pStyle w:val="EndNoteBibliography"/>
        <w:spacing w:line="480" w:lineRule="auto"/>
        <w:ind w:left="720" w:hanging="720"/>
      </w:pPr>
      <w:r>
        <w:rPr>
          <w:lang w:val="es-419"/>
        </w:rPr>
        <w:t>1</w:t>
      </w:r>
      <w:r w:rsidR="004F436F">
        <w:rPr>
          <w:lang w:val="es-419"/>
        </w:rPr>
        <w:t>9</w:t>
      </w:r>
      <w:r w:rsidRPr="00D80797">
        <w:rPr>
          <w:lang w:val="es-419"/>
        </w:rPr>
        <w:t>.</w:t>
      </w:r>
      <w:r w:rsidRPr="00D80797">
        <w:rPr>
          <w:lang w:val="es-419"/>
        </w:rPr>
        <w:tab/>
        <w:t xml:space="preserve">Francisco-González L, Gastañaga-Holguera T, Montero BJ, Pérez ZD, Ramos MI, Amador PM, et al. </w:t>
      </w:r>
      <w:r w:rsidRPr="00D80797">
        <w:t>Seroprevalence and vertical transmission of Chagas disease in a cohort of Latin-American pregnant women in a tertiary hospital in Madrid. Anales de Pediatría (English Edition). 2018;88(3):122-6.</w:t>
      </w:r>
    </w:p>
    <w:p w14:paraId="0C08B369" w14:textId="69912203" w:rsidR="00C0126B" w:rsidRPr="00AF51D4" w:rsidRDefault="004F436F" w:rsidP="00C0126B">
      <w:pPr>
        <w:pStyle w:val="EndNoteBibliography"/>
        <w:spacing w:line="480" w:lineRule="auto"/>
        <w:ind w:left="720" w:hanging="720"/>
      </w:pPr>
      <w:r>
        <w:t>20</w:t>
      </w:r>
      <w:r w:rsidR="00C0126B" w:rsidRPr="00D80797">
        <w:t>.</w:t>
      </w:r>
      <w:r w:rsidR="00C0126B" w:rsidRPr="00D80797">
        <w:tab/>
        <w:t xml:space="preserve">Freilij H, Altcheh J. Congenital Chagas' disease: diagnostic and clinical aspects. Clinical Infectious Diseases. </w:t>
      </w:r>
      <w:r w:rsidR="00C0126B" w:rsidRPr="00B20AE6">
        <w:t>1995;21(3):551-5.</w:t>
      </w:r>
    </w:p>
    <w:p w14:paraId="44D768AF" w14:textId="51185616" w:rsidR="00C0126B" w:rsidRPr="00D80797" w:rsidRDefault="00C0126B" w:rsidP="00C0126B">
      <w:pPr>
        <w:pStyle w:val="EndNoteBibliography"/>
        <w:spacing w:line="480" w:lineRule="auto"/>
        <w:ind w:left="720" w:hanging="720"/>
        <w:rPr>
          <w:lang w:val="es-419"/>
        </w:rPr>
      </w:pPr>
      <w:r w:rsidRPr="00DB6173">
        <w:t>2</w:t>
      </w:r>
      <w:r w:rsidR="004F436F" w:rsidRPr="00DB6173">
        <w:t>1</w:t>
      </w:r>
      <w:r w:rsidRPr="00DB6173">
        <w:t>.</w:t>
      </w:r>
      <w:r w:rsidRPr="00DB6173">
        <w:tab/>
        <w:t xml:space="preserve">Fumado V, Juncosa T, Posada E, Fisa R, Gallego M, Gascon J. Paediatric Chagas in a non-endemic area. </w:t>
      </w:r>
      <w:r w:rsidRPr="00D80797">
        <w:rPr>
          <w:lang w:val="es-419"/>
        </w:rPr>
        <w:t>Enfermedades infecciosas y microbiologia clinica. 2014;32(5):293-6.</w:t>
      </w:r>
    </w:p>
    <w:p w14:paraId="16D7DB7E" w14:textId="2515DD8D" w:rsidR="00C0126B" w:rsidRPr="00D80797" w:rsidRDefault="00C0126B" w:rsidP="00C0126B">
      <w:pPr>
        <w:pStyle w:val="EndNoteBibliography"/>
        <w:spacing w:line="480" w:lineRule="auto"/>
        <w:ind w:left="720" w:hanging="720"/>
      </w:pPr>
      <w:r>
        <w:rPr>
          <w:lang w:val="es-419"/>
        </w:rPr>
        <w:t>2</w:t>
      </w:r>
      <w:r w:rsidR="004F436F">
        <w:rPr>
          <w:lang w:val="es-419"/>
        </w:rPr>
        <w:t>2</w:t>
      </w:r>
      <w:r w:rsidRPr="00D80797">
        <w:rPr>
          <w:lang w:val="es-419"/>
        </w:rPr>
        <w:t>.</w:t>
      </w:r>
      <w:r w:rsidRPr="00D80797">
        <w:rPr>
          <w:lang w:val="es-419"/>
        </w:rPr>
        <w:tab/>
        <w:t>Gim</w:t>
      </w:r>
      <w:r>
        <w:rPr>
          <w:lang w:val="es-419"/>
        </w:rPr>
        <w:t>é</w:t>
      </w:r>
      <w:r w:rsidRPr="00D80797">
        <w:rPr>
          <w:lang w:val="es-419"/>
        </w:rPr>
        <w:t>nez MJ, G</w:t>
      </w:r>
      <w:r>
        <w:rPr>
          <w:lang w:val="es-419"/>
        </w:rPr>
        <w:t>ó</w:t>
      </w:r>
      <w:r w:rsidRPr="00D80797">
        <w:rPr>
          <w:lang w:val="es-419"/>
        </w:rPr>
        <w:t>mez-Ruiz MD, Calabuig A, Perez-Tamarit A, Otero MC, Fern</w:t>
      </w:r>
      <w:r>
        <w:rPr>
          <w:lang w:val="es-419"/>
        </w:rPr>
        <w:t>á</w:t>
      </w:r>
      <w:r w:rsidRPr="00D80797">
        <w:rPr>
          <w:lang w:val="es-419"/>
        </w:rPr>
        <w:t xml:space="preserve">ndez-Silveira J, et al., editors. </w:t>
      </w:r>
      <w:r w:rsidRPr="00D80797">
        <w:t xml:space="preserve">Congenital transmission of Chagas’ disease in Latin American immigrants in a health </w:t>
      </w:r>
      <w:r w:rsidRPr="00D80797">
        <w:lastRenderedPageBreak/>
        <w:t>department of Valencia, Spain. European Congress of Clinical Microbiology and Infectious Diseases; 2010; Vienna, AT: Clinical Microbiology and Infection.</w:t>
      </w:r>
    </w:p>
    <w:p w14:paraId="720C230C" w14:textId="22F21A0B" w:rsidR="00C0126B" w:rsidRPr="00D80797" w:rsidRDefault="00C0126B" w:rsidP="00C0126B">
      <w:pPr>
        <w:pStyle w:val="EndNoteBibliography"/>
        <w:spacing w:line="480" w:lineRule="auto"/>
        <w:ind w:left="720" w:hanging="720"/>
        <w:rPr>
          <w:lang w:val="es-419"/>
        </w:rPr>
      </w:pPr>
      <w:r>
        <w:rPr>
          <w:lang w:val="es-419"/>
        </w:rPr>
        <w:t>2</w:t>
      </w:r>
      <w:r w:rsidR="004F436F">
        <w:rPr>
          <w:lang w:val="es-419"/>
        </w:rPr>
        <w:t>3</w:t>
      </w:r>
      <w:r w:rsidRPr="00B20AE6">
        <w:rPr>
          <w:lang w:val="es-419"/>
        </w:rPr>
        <w:t>.</w:t>
      </w:r>
      <w:r w:rsidRPr="00B20AE6">
        <w:rPr>
          <w:lang w:val="es-419"/>
        </w:rPr>
        <w:tab/>
        <w:t xml:space="preserve">Iglesias J, Schenone S, Contreras M, Danitz A, Pineda C, Badulli A, et al. </w:t>
      </w:r>
      <w:r w:rsidRPr="00D80797">
        <w:t xml:space="preserve">Chagas' disease in Chile. Urban sections. IX. Frequency of Chagas' disease in mothers and newborn infants of the Eastern Section of the Metropolitan area, Chile, 1985. </w:t>
      </w:r>
      <w:r w:rsidRPr="00D80797">
        <w:rPr>
          <w:lang w:val="es-419"/>
        </w:rPr>
        <w:t>Boletin chileno de parasitologia. 1985;40(1-2):30-3.</w:t>
      </w:r>
    </w:p>
    <w:p w14:paraId="56A97EFD" w14:textId="279F46EB" w:rsidR="00C0126B" w:rsidRPr="00D80797" w:rsidRDefault="00C0126B" w:rsidP="00C0126B">
      <w:pPr>
        <w:pStyle w:val="EndNoteBibliography"/>
        <w:spacing w:line="480" w:lineRule="auto"/>
        <w:ind w:left="720" w:hanging="720"/>
        <w:rPr>
          <w:lang w:val="es-419"/>
        </w:rPr>
      </w:pPr>
      <w:r>
        <w:rPr>
          <w:lang w:val="es-419"/>
        </w:rPr>
        <w:t>2</w:t>
      </w:r>
      <w:r w:rsidR="004F436F">
        <w:rPr>
          <w:lang w:val="es-419"/>
        </w:rPr>
        <w:t>4</w:t>
      </w:r>
      <w:r w:rsidRPr="00D80797">
        <w:rPr>
          <w:lang w:val="es-419"/>
        </w:rPr>
        <w:t>.</w:t>
      </w:r>
      <w:r w:rsidRPr="00D80797">
        <w:rPr>
          <w:lang w:val="es-419"/>
        </w:rPr>
        <w:tab/>
        <w:t>Mallimaci MC, Sosa-Estani S, Russomando G, S</w:t>
      </w:r>
      <w:r>
        <w:rPr>
          <w:lang w:val="es-419"/>
        </w:rPr>
        <w:t>á</w:t>
      </w:r>
      <w:r w:rsidRPr="00D80797">
        <w:rPr>
          <w:lang w:val="es-419"/>
        </w:rPr>
        <w:t xml:space="preserve">nchez Z, Sijvarger C, Alvarez IM, et al. Early diagnosis of congenital </w:t>
      </w:r>
      <w:r w:rsidRPr="00440E0A">
        <w:rPr>
          <w:i/>
          <w:iCs/>
          <w:lang w:val="es-419"/>
        </w:rPr>
        <w:t>Trypanosoma cruzi</w:t>
      </w:r>
      <w:r w:rsidRPr="00D80797">
        <w:rPr>
          <w:lang w:val="es-419"/>
        </w:rPr>
        <w:t xml:space="preserve"> infection, using shed acute phase antigen, in Ushuaia, Tierra del Fuego, Argentina. Am J Trop Med Hyg. 2010;82(1):55-9.</w:t>
      </w:r>
    </w:p>
    <w:p w14:paraId="3F79A506" w14:textId="08F5A181" w:rsidR="00C0126B" w:rsidRPr="00D80797" w:rsidRDefault="00C0126B" w:rsidP="00C0126B">
      <w:pPr>
        <w:pStyle w:val="EndNoteBibliography"/>
        <w:spacing w:line="480" w:lineRule="auto"/>
        <w:ind w:left="720" w:hanging="720"/>
      </w:pPr>
      <w:r>
        <w:rPr>
          <w:lang w:val="es-419"/>
        </w:rPr>
        <w:t>2</w:t>
      </w:r>
      <w:r w:rsidR="004F436F">
        <w:rPr>
          <w:lang w:val="es-419"/>
        </w:rPr>
        <w:t>5</w:t>
      </w:r>
      <w:r w:rsidRPr="00D80797">
        <w:rPr>
          <w:lang w:val="es-419"/>
        </w:rPr>
        <w:t>.</w:t>
      </w:r>
      <w:r w:rsidRPr="00D80797">
        <w:rPr>
          <w:lang w:val="es-419"/>
        </w:rPr>
        <w:tab/>
        <w:t>Mart</w:t>
      </w:r>
      <w:r>
        <w:rPr>
          <w:lang w:val="es-419"/>
        </w:rPr>
        <w:t>í</w:t>
      </w:r>
      <w:r w:rsidRPr="00D80797">
        <w:rPr>
          <w:lang w:val="es-419"/>
        </w:rPr>
        <w:t xml:space="preserve">nez de Tejada B, Jackson Y, Paccolat C, Irion O. Congenital Chagas disease in Geneva: diagnostic and clinical aspects. </w:t>
      </w:r>
      <w:r w:rsidRPr="00E17813">
        <w:rPr>
          <w:lang w:val="es-419"/>
        </w:rPr>
        <w:t xml:space="preserve">Revue </w:t>
      </w:r>
      <w:r>
        <w:rPr>
          <w:lang w:val="es-419"/>
        </w:rPr>
        <w:t>M</w:t>
      </w:r>
      <w:r w:rsidRPr="00E17813">
        <w:rPr>
          <w:lang w:val="es-419"/>
        </w:rPr>
        <w:t xml:space="preserve">edicale </w:t>
      </w:r>
      <w:r>
        <w:rPr>
          <w:lang w:val="es-419"/>
        </w:rPr>
        <w:t>S</w:t>
      </w:r>
      <w:r w:rsidRPr="00E17813">
        <w:rPr>
          <w:lang w:val="es-419"/>
        </w:rPr>
        <w:t xml:space="preserve">uisse. </w:t>
      </w:r>
      <w:r w:rsidRPr="00D80797">
        <w:t>2009;5(222):2091-2, 4.</w:t>
      </w:r>
    </w:p>
    <w:p w14:paraId="38BCAD59" w14:textId="34608667" w:rsidR="00C0126B" w:rsidRPr="00D80797" w:rsidRDefault="00C0126B" w:rsidP="00C0126B">
      <w:pPr>
        <w:pStyle w:val="EndNoteBibliography"/>
        <w:spacing w:line="480" w:lineRule="auto"/>
        <w:ind w:left="720" w:hanging="720"/>
      </w:pPr>
      <w:r>
        <w:t>2</w:t>
      </w:r>
      <w:r w:rsidR="004F436F">
        <w:t>6</w:t>
      </w:r>
      <w:r w:rsidRPr="00D80797">
        <w:t>.</w:t>
      </w:r>
      <w:r w:rsidRPr="00D80797">
        <w:tab/>
        <w:t xml:space="preserve">Mayer JP, Biancardi M, Altcheh J, Freilij H, Weinke T, Liesenfeld O. Congenital infections with </w:t>
      </w:r>
      <w:r w:rsidRPr="00440E0A">
        <w:rPr>
          <w:i/>
          <w:iCs/>
        </w:rPr>
        <w:t>Trypanosoma cruzi</w:t>
      </w:r>
      <w:r w:rsidRPr="00D80797">
        <w:t xml:space="preserve"> or Toxoplasma gondii are associated with decreased serum concentrations of interferon-c and interleukin-18 but increased concentrations of interleukin-10. Annals of Tropical Medicine &amp; Parasitology. 2010;104(6):485-92.</w:t>
      </w:r>
    </w:p>
    <w:p w14:paraId="395304D3" w14:textId="021E8558" w:rsidR="00C0126B" w:rsidRPr="00D80797" w:rsidRDefault="00C0126B" w:rsidP="00C0126B">
      <w:pPr>
        <w:pStyle w:val="EndNoteBibliography"/>
        <w:spacing w:line="480" w:lineRule="auto"/>
        <w:ind w:left="720" w:hanging="720"/>
      </w:pPr>
      <w:r>
        <w:t>2</w:t>
      </w:r>
      <w:r w:rsidR="004F436F">
        <w:t>7</w:t>
      </w:r>
      <w:r w:rsidRPr="00D80797">
        <w:t>.</w:t>
      </w:r>
      <w:r w:rsidRPr="00D80797">
        <w:tab/>
        <w:t>Mendoza C, Ruiz S, Maya S, Del R</w:t>
      </w:r>
      <w:r>
        <w:t>í</w:t>
      </w:r>
      <w:r w:rsidRPr="00D80797">
        <w:t xml:space="preserve">o M, Rodríguez E. Vertical transmission of </w:t>
      </w:r>
      <w:r w:rsidRPr="00440E0A">
        <w:rPr>
          <w:i/>
          <w:iCs/>
        </w:rPr>
        <w:t>T. cruzi</w:t>
      </w:r>
      <w:r w:rsidRPr="00D80797">
        <w:t>: Our experience at a secondary hospital in Barcelona. The Journal of Maternal-Fetal &amp; Neonatal Medicine. 2014;27(sup1):1-437.</w:t>
      </w:r>
    </w:p>
    <w:p w14:paraId="40ECF628" w14:textId="39673F31" w:rsidR="00C0126B" w:rsidRPr="00D80797" w:rsidRDefault="00C0126B" w:rsidP="00C0126B">
      <w:pPr>
        <w:pStyle w:val="EndNoteBibliography"/>
        <w:spacing w:line="480" w:lineRule="auto"/>
        <w:ind w:left="720" w:hanging="720"/>
        <w:rPr>
          <w:lang w:val="es-419"/>
        </w:rPr>
      </w:pPr>
      <w:r w:rsidRPr="00DB6173">
        <w:t>2</w:t>
      </w:r>
      <w:r w:rsidR="004F436F" w:rsidRPr="00DB6173">
        <w:t>8</w:t>
      </w:r>
      <w:r w:rsidRPr="00DB6173">
        <w:t>.</w:t>
      </w:r>
      <w:r w:rsidRPr="00DB6173">
        <w:tab/>
        <w:t xml:space="preserve">Mendoza J, Longa E, Contreras M, Sandoval L, Amigo C. Chagas' disease in Chile. </w:t>
      </w:r>
      <w:r w:rsidRPr="00D80797">
        <w:t xml:space="preserve">Urban sections. III. Frequency of Chagasic infection in mothers and newborns from the Hospital of Copiapo (III Region, Chile). </w:t>
      </w:r>
      <w:r w:rsidRPr="00D80797">
        <w:rPr>
          <w:lang w:val="es-419"/>
        </w:rPr>
        <w:t>Boletin Chileno de parasitologia. 1983.</w:t>
      </w:r>
    </w:p>
    <w:p w14:paraId="5DAC3EC3" w14:textId="3BA29CC7" w:rsidR="00C0126B" w:rsidRPr="00D80797" w:rsidRDefault="00C0126B" w:rsidP="00C0126B">
      <w:pPr>
        <w:pStyle w:val="EndNoteBibliography"/>
        <w:spacing w:line="480" w:lineRule="auto"/>
        <w:ind w:left="720" w:hanging="720"/>
        <w:rPr>
          <w:lang w:val="es-419"/>
        </w:rPr>
      </w:pPr>
      <w:r>
        <w:rPr>
          <w:lang w:val="es-419"/>
        </w:rPr>
        <w:lastRenderedPageBreak/>
        <w:t>2</w:t>
      </w:r>
      <w:r w:rsidR="004F436F">
        <w:rPr>
          <w:lang w:val="es-419"/>
        </w:rPr>
        <w:t>9</w:t>
      </w:r>
      <w:r w:rsidRPr="00D80797">
        <w:rPr>
          <w:lang w:val="es-419"/>
        </w:rPr>
        <w:t>.</w:t>
      </w:r>
      <w:r w:rsidRPr="00D80797">
        <w:rPr>
          <w:lang w:val="es-419"/>
        </w:rPr>
        <w:tab/>
        <w:t xml:space="preserve">Messenger LA, Gilman RH, Verastegui M, Galdos-Cardenas G, Sanchez G, Valencia E, et al. </w:t>
      </w:r>
      <w:r w:rsidRPr="00D80797">
        <w:t xml:space="preserve">Toward </w:t>
      </w:r>
      <w:r>
        <w:t>i</w:t>
      </w:r>
      <w:r w:rsidRPr="00D80797">
        <w:t xml:space="preserve">mproving </w:t>
      </w:r>
      <w:r>
        <w:t>e</w:t>
      </w:r>
      <w:r w:rsidRPr="00D80797">
        <w:t xml:space="preserve">arly </w:t>
      </w:r>
      <w:r>
        <w:t>d</w:t>
      </w:r>
      <w:r w:rsidRPr="00D80797">
        <w:t xml:space="preserve">iagnosis of </w:t>
      </w:r>
      <w:r>
        <w:t>c</w:t>
      </w:r>
      <w:r w:rsidRPr="00D80797">
        <w:t xml:space="preserve">ongenital Chagas </w:t>
      </w:r>
      <w:r>
        <w:t>d</w:t>
      </w:r>
      <w:r w:rsidRPr="00D80797">
        <w:t xml:space="preserve">isease in an </w:t>
      </w:r>
      <w:r>
        <w:t>e</w:t>
      </w:r>
      <w:r w:rsidRPr="00D80797">
        <w:t xml:space="preserve">ndemic </w:t>
      </w:r>
      <w:r>
        <w:t>s</w:t>
      </w:r>
      <w:r w:rsidRPr="00D80797">
        <w:t xml:space="preserve">etting. </w:t>
      </w:r>
      <w:r w:rsidRPr="00D80797">
        <w:rPr>
          <w:lang w:val="es-419"/>
        </w:rPr>
        <w:t>Clin Infect Dis. 2017;65(2):268-75.</w:t>
      </w:r>
    </w:p>
    <w:p w14:paraId="33F09DB3" w14:textId="29EE09F6" w:rsidR="00C0126B" w:rsidRPr="0083406D" w:rsidRDefault="004F436F" w:rsidP="00C0126B">
      <w:pPr>
        <w:pStyle w:val="EndNoteBibliography"/>
        <w:spacing w:line="480" w:lineRule="auto"/>
        <w:ind w:left="720" w:hanging="720"/>
        <w:rPr>
          <w:lang w:val="es-419"/>
        </w:rPr>
      </w:pPr>
      <w:r>
        <w:rPr>
          <w:lang w:val="es-419"/>
        </w:rPr>
        <w:t>30</w:t>
      </w:r>
      <w:r w:rsidR="00C0126B" w:rsidRPr="00D80797">
        <w:rPr>
          <w:lang w:val="es-419"/>
        </w:rPr>
        <w:t>.</w:t>
      </w:r>
      <w:r w:rsidR="00C0126B" w:rsidRPr="00D80797">
        <w:rPr>
          <w:lang w:val="es-419"/>
        </w:rPr>
        <w:tab/>
        <w:t xml:space="preserve">Munoz J, Coll O, Juncosa T, Verges M, del Pino M, Fumado V, et al. </w:t>
      </w:r>
      <w:r w:rsidR="00C0126B" w:rsidRPr="00D80797">
        <w:t xml:space="preserve">Prevalence and vertical transmission of </w:t>
      </w:r>
      <w:r w:rsidR="00C0126B" w:rsidRPr="00440E0A">
        <w:rPr>
          <w:i/>
          <w:iCs/>
        </w:rPr>
        <w:t>Trypanosoma cruzi</w:t>
      </w:r>
      <w:r w:rsidR="00C0126B" w:rsidRPr="00D80797">
        <w:t xml:space="preserve"> infection among pregnant Latin American women attending 2 maternity clinics in Barcelona, Spain. </w:t>
      </w:r>
      <w:r w:rsidR="00C0126B" w:rsidRPr="0083406D">
        <w:rPr>
          <w:lang w:val="es-419"/>
        </w:rPr>
        <w:t>Clin Infect Dis. 2009;48(12):1736-40.</w:t>
      </w:r>
    </w:p>
    <w:p w14:paraId="30DEB438" w14:textId="3BC17B79" w:rsidR="00C0126B" w:rsidRPr="00D80797" w:rsidRDefault="00C0126B" w:rsidP="00C0126B">
      <w:pPr>
        <w:pStyle w:val="EndNoteBibliography"/>
        <w:spacing w:line="480" w:lineRule="auto"/>
        <w:ind w:left="720" w:hanging="720"/>
      </w:pPr>
      <w:r>
        <w:rPr>
          <w:lang w:val="es-419"/>
        </w:rPr>
        <w:t>3</w:t>
      </w:r>
      <w:r w:rsidR="004F436F">
        <w:rPr>
          <w:lang w:val="es-419"/>
        </w:rPr>
        <w:t>1</w:t>
      </w:r>
      <w:r w:rsidRPr="00D80797">
        <w:rPr>
          <w:lang w:val="es-419"/>
        </w:rPr>
        <w:t>.</w:t>
      </w:r>
      <w:r w:rsidRPr="00D80797">
        <w:rPr>
          <w:lang w:val="es-419"/>
        </w:rPr>
        <w:tab/>
        <w:t xml:space="preserve">Munoz P, Lorca M, Thiermann E, Astorga B, Arias A, Pino S. Transmisión congénita del </w:t>
      </w:r>
      <w:r w:rsidRPr="00440E0A">
        <w:rPr>
          <w:i/>
          <w:iCs/>
          <w:lang w:val="es-419"/>
        </w:rPr>
        <w:t>Trypanosoma cruz</w:t>
      </w:r>
      <w:r>
        <w:rPr>
          <w:lang w:val="es-419"/>
        </w:rPr>
        <w:t>i</w:t>
      </w:r>
      <w:r w:rsidRPr="00D80797">
        <w:rPr>
          <w:lang w:val="es-419"/>
        </w:rPr>
        <w:t xml:space="preserve">: Investigación en la maternidad del Hospital San Juan de Dios, de Santiago. </w:t>
      </w:r>
      <w:r w:rsidRPr="00D80797">
        <w:t xml:space="preserve">Revista </w:t>
      </w:r>
      <w:r>
        <w:t>C</w:t>
      </w:r>
      <w:r w:rsidRPr="00D80797">
        <w:t xml:space="preserve">hilena de </w:t>
      </w:r>
      <w:r>
        <w:t>P</w:t>
      </w:r>
      <w:r w:rsidRPr="00D80797">
        <w:t>ediatría. 1982;53(1-6):22-7.</w:t>
      </w:r>
    </w:p>
    <w:p w14:paraId="6AB49A2A" w14:textId="13002CF8" w:rsidR="00C0126B" w:rsidRPr="00D80797" w:rsidRDefault="00C0126B" w:rsidP="00C0126B">
      <w:pPr>
        <w:pStyle w:val="EndNoteBibliography"/>
        <w:spacing w:line="480" w:lineRule="auto"/>
        <w:ind w:left="720" w:hanging="720"/>
      </w:pPr>
      <w:r>
        <w:t>3</w:t>
      </w:r>
      <w:r w:rsidR="004F436F">
        <w:t>2</w:t>
      </w:r>
      <w:r w:rsidRPr="00D80797">
        <w:t>.</w:t>
      </w:r>
      <w:r w:rsidRPr="00D80797">
        <w:tab/>
        <w:t xml:space="preserve">Murcia L, Simón M, Carrilero B, Roig M, Segovia M. Treatment of infected women of childbearing age prevents congenital </w:t>
      </w:r>
      <w:r w:rsidRPr="00440E0A">
        <w:rPr>
          <w:i/>
          <w:iCs/>
        </w:rPr>
        <w:t>Trypanosoma cruzi</w:t>
      </w:r>
      <w:r w:rsidRPr="00D80797">
        <w:t xml:space="preserve"> infection by eliminating the parasitemia detected by PCR. The Journal of infectious diseases. 2017;215(9):1452-8.</w:t>
      </w:r>
    </w:p>
    <w:p w14:paraId="2D8B2496" w14:textId="45C30425" w:rsidR="00C0126B" w:rsidRPr="00D80797" w:rsidRDefault="00C0126B" w:rsidP="00C0126B">
      <w:pPr>
        <w:pStyle w:val="EndNoteBibliography"/>
        <w:spacing w:line="480" w:lineRule="auto"/>
        <w:ind w:left="720" w:hanging="720"/>
        <w:rPr>
          <w:lang w:val="es-419"/>
        </w:rPr>
      </w:pPr>
      <w:r w:rsidRPr="00DB6173">
        <w:t>3</w:t>
      </w:r>
      <w:r w:rsidR="004F436F" w:rsidRPr="00DB6173">
        <w:t>3</w:t>
      </w:r>
      <w:r w:rsidRPr="00DB6173">
        <w:t>.</w:t>
      </w:r>
      <w:r w:rsidRPr="00DB6173">
        <w:tab/>
        <w:t xml:space="preserve">Nisida IVV, Amato Neto V, Braz LMA, Duarte MIS, Umezawa ES. </w:t>
      </w:r>
      <w:r w:rsidRPr="00D80797">
        <w:t xml:space="preserve">A survey of congenital Chagas’ disease, carried out at three Health Institutions in São Paulo City, Brazil. </w:t>
      </w:r>
      <w:r w:rsidRPr="00D80797">
        <w:rPr>
          <w:lang w:val="es-419"/>
        </w:rPr>
        <w:t>Revista do Instituto de Medicina Tropical de São Paulo. 1999;41(5):305-11.</w:t>
      </w:r>
    </w:p>
    <w:p w14:paraId="4E07547A" w14:textId="6A68B336" w:rsidR="00C0126B" w:rsidRPr="00D80797" w:rsidRDefault="00C0126B" w:rsidP="00C0126B">
      <w:pPr>
        <w:pStyle w:val="EndNoteBibliography"/>
        <w:spacing w:line="480" w:lineRule="auto"/>
        <w:ind w:left="720" w:hanging="720"/>
        <w:rPr>
          <w:lang w:val="es-419"/>
        </w:rPr>
      </w:pPr>
      <w:r>
        <w:rPr>
          <w:lang w:val="es-419"/>
        </w:rPr>
        <w:t>3</w:t>
      </w:r>
      <w:r w:rsidR="004F436F">
        <w:rPr>
          <w:lang w:val="es-419"/>
        </w:rPr>
        <w:t>4</w:t>
      </w:r>
      <w:r w:rsidRPr="00D80797">
        <w:rPr>
          <w:lang w:val="es-419"/>
        </w:rPr>
        <w:t>.</w:t>
      </w:r>
      <w:r w:rsidRPr="00D80797">
        <w:rPr>
          <w:lang w:val="es-419"/>
        </w:rPr>
        <w:tab/>
        <w:t xml:space="preserve">Ortiz S, Zulantay I, Solari A, Bisio M, Schijman A, Carlier Y, et al. </w:t>
      </w:r>
      <w:r w:rsidRPr="00D80797">
        <w:t xml:space="preserve">Presence of </w:t>
      </w:r>
      <w:r w:rsidRPr="00440E0A">
        <w:rPr>
          <w:i/>
          <w:iCs/>
        </w:rPr>
        <w:t xml:space="preserve">Trypanosoma cruzi </w:t>
      </w:r>
      <w:r w:rsidRPr="00D80797">
        <w:t xml:space="preserve">in pregnant women and typing of lineages in congenital cases. </w:t>
      </w:r>
      <w:r w:rsidRPr="0083406D">
        <w:rPr>
          <w:lang w:val="es-419"/>
        </w:rPr>
        <w:t xml:space="preserve">Acta tropica. </w:t>
      </w:r>
      <w:r w:rsidRPr="00D80797">
        <w:rPr>
          <w:lang w:val="es-419"/>
        </w:rPr>
        <w:t>2012;124(3):243-6.</w:t>
      </w:r>
    </w:p>
    <w:p w14:paraId="0A4098D3" w14:textId="75177870" w:rsidR="00C0126B" w:rsidRPr="00D80797" w:rsidRDefault="00C0126B" w:rsidP="00C0126B">
      <w:pPr>
        <w:pStyle w:val="EndNoteBibliography"/>
        <w:spacing w:line="480" w:lineRule="auto"/>
        <w:ind w:left="720" w:hanging="720"/>
      </w:pPr>
      <w:r>
        <w:rPr>
          <w:lang w:val="es-419"/>
        </w:rPr>
        <w:t>3</w:t>
      </w:r>
      <w:r w:rsidR="004F436F">
        <w:rPr>
          <w:lang w:val="es-419"/>
        </w:rPr>
        <w:t>5</w:t>
      </w:r>
      <w:r w:rsidRPr="00D80797">
        <w:rPr>
          <w:lang w:val="es-419"/>
        </w:rPr>
        <w:t>.</w:t>
      </w:r>
      <w:r w:rsidRPr="00D80797">
        <w:rPr>
          <w:lang w:val="es-419"/>
        </w:rPr>
        <w:tab/>
        <w:t xml:space="preserve">Otero S, Sulleiro E, Molina I, Espiau M, Suy A, Martin-Nalda A, et al. </w:t>
      </w:r>
      <w:r w:rsidRPr="00D80797">
        <w:t xml:space="preserve">Congenital transmission of </w:t>
      </w:r>
      <w:r w:rsidRPr="00440E0A">
        <w:rPr>
          <w:i/>
          <w:iCs/>
        </w:rPr>
        <w:t>Trypanosoma cruzi</w:t>
      </w:r>
      <w:r w:rsidRPr="00D80797">
        <w:t xml:space="preserve"> in non-endemic areas: evaluation of a screening program in a tertiary care hospital in Barcelona, Spain. Am J Trop Med Hyg. 2012;87(5):832-6.</w:t>
      </w:r>
    </w:p>
    <w:p w14:paraId="6B339B96" w14:textId="2979D63D" w:rsidR="00C0126B" w:rsidRPr="00D80797" w:rsidRDefault="00C0126B" w:rsidP="00C0126B">
      <w:pPr>
        <w:pStyle w:val="EndNoteBibliography"/>
        <w:spacing w:line="480" w:lineRule="auto"/>
        <w:ind w:left="720" w:hanging="720"/>
      </w:pPr>
      <w:r>
        <w:lastRenderedPageBreak/>
        <w:t>3</w:t>
      </w:r>
      <w:r w:rsidR="004F436F">
        <w:t>6</w:t>
      </w:r>
      <w:r w:rsidRPr="00D80797">
        <w:t>.</w:t>
      </w:r>
      <w:r w:rsidRPr="00D80797">
        <w:tab/>
        <w:t xml:space="preserve">Rodari P, Angheben A, Gennati G, Trezzi L, Bargiggia G, Maino M, et al. Congenital Chagas disease in a non-endemic area: Results from a control programme in Bergamo province, Northern Italy. Travel </w:t>
      </w:r>
      <w:r>
        <w:t>M</w:t>
      </w:r>
      <w:r w:rsidRPr="00D80797">
        <w:t xml:space="preserve">edicine and </w:t>
      </w:r>
      <w:r>
        <w:t>I</w:t>
      </w:r>
      <w:r w:rsidRPr="00D80797">
        <w:t xml:space="preserve">nfectious </w:t>
      </w:r>
      <w:r>
        <w:t>D</w:t>
      </w:r>
      <w:r w:rsidRPr="00D80797">
        <w:t>isease. 2018;25:31-4.</w:t>
      </w:r>
    </w:p>
    <w:p w14:paraId="35E4A787" w14:textId="5FBEE7B3" w:rsidR="00C0126B" w:rsidRPr="00D80797" w:rsidRDefault="00C0126B" w:rsidP="00C0126B">
      <w:pPr>
        <w:pStyle w:val="EndNoteBibliography"/>
        <w:spacing w:line="480" w:lineRule="auto"/>
        <w:ind w:left="720" w:hanging="720"/>
        <w:rPr>
          <w:lang w:val="es-419"/>
        </w:rPr>
      </w:pPr>
      <w:r>
        <w:t>3</w:t>
      </w:r>
      <w:r w:rsidR="004F436F">
        <w:t>7</w:t>
      </w:r>
      <w:r w:rsidRPr="00D80797">
        <w:t>.</w:t>
      </w:r>
      <w:r w:rsidRPr="00D80797">
        <w:tab/>
        <w:t xml:space="preserve">Rubio M, Ebensperger I, Howard J, Knierim F, Naquira F. Search for Chagas' disease in 100 mothers of premature infants, with the finding of a case of congenital Chagas' disease. </w:t>
      </w:r>
      <w:r w:rsidRPr="00D80797">
        <w:rPr>
          <w:lang w:val="es-419"/>
        </w:rPr>
        <w:t xml:space="preserve">Boletin </w:t>
      </w:r>
      <w:r>
        <w:rPr>
          <w:lang w:val="es-419"/>
        </w:rPr>
        <w:t>C</w:t>
      </w:r>
      <w:r w:rsidRPr="00D80797">
        <w:rPr>
          <w:lang w:val="es-419"/>
        </w:rPr>
        <w:t xml:space="preserve">hileno de </w:t>
      </w:r>
      <w:r>
        <w:rPr>
          <w:lang w:val="es-419"/>
        </w:rPr>
        <w:t>P</w:t>
      </w:r>
      <w:r w:rsidRPr="00D80797">
        <w:rPr>
          <w:lang w:val="es-419"/>
        </w:rPr>
        <w:t>arasitologia. 1962;17:13-6.</w:t>
      </w:r>
    </w:p>
    <w:p w14:paraId="1FFBBE63" w14:textId="57BB15B3" w:rsidR="00C0126B" w:rsidRPr="0083406D" w:rsidRDefault="00C0126B" w:rsidP="00C0126B">
      <w:pPr>
        <w:pStyle w:val="EndNoteBibliography"/>
        <w:spacing w:line="480" w:lineRule="auto"/>
        <w:ind w:left="720" w:hanging="720"/>
      </w:pPr>
      <w:r>
        <w:rPr>
          <w:lang w:val="es-419"/>
        </w:rPr>
        <w:t>3</w:t>
      </w:r>
      <w:r w:rsidR="004F436F">
        <w:rPr>
          <w:lang w:val="es-419"/>
        </w:rPr>
        <w:t>8</w:t>
      </w:r>
      <w:r w:rsidRPr="00D80797">
        <w:rPr>
          <w:lang w:val="es-419"/>
        </w:rPr>
        <w:t>.</w:t>
      </w:r>
      <w:r w:rsidRPr="00D80797">
        <w:rPr>
          <w:lang w:val="es-419"/>
        </w:rPr>
        <w:tab/>
        <w:t xml:space="preserve">Salas NA, Cot M, Schneider D, Mendoza B, Santalla JA, Postigo J, et al. </w:t>
      </w:r>
      <w:r w:rsidRPr="00D80797">
        <w:t xml:space="preserve">Risk factors and consequences of congenital Chagas disease in Yacuiba, south Bolivia. Trop Med Int Health. </w:t>
      </w:r>
      <w:r w:rsidRPr="0083406D">
        <w:t>2007;12(12):1498-505.</w:t>
      </w:r>
    </w:p>
    <w:p w14:paraId="17C3955D" w14:textId="0A33106A" w:rsidR="00C0126B" w:rsidRPr="00D80797" w:rsidRDefault="00C0126B" w:rsidP="00C0126B">
      <w:pPr>
        <w:pStyle w:val="EndNoteBibliography"/>
        <w:spacing w:line="480" w:lineRule="auto"/>
        <w:ind w:left="720" w:hanging="720"/>
      </w:pPr>
      <w:r w:rsidRPr="00DB6173">
        <w:t>3</w:t>
      </w:r>
      <w:r w:rsidR="004F436F" w:rsidRPr="00DB6173">
        <w:t>9</w:t>
      </w:r>
      <w:r w:rsidRPr="00DB6173">
        <w:t>.</w:t>
      </w:r>
      <w:r w:rsidRPr="00DB6173">
        <w:tab/>
        <w:t xml:space="preserve">Sasagawa E, Aiga H, Soriano EYC, Marroquín BLC, Ramírez MAH, de Aguilar AVG, et al. </w:t>
      </w:r>
      <w:r w:rsidRPr="00D80797">
        <w:t xml:space="preserve">Mother-to-child transmission of chagas disease in El Salvador. The American </w:t>
      </w:r>
      <w:r>
        <w:t>J</w:t>
      </w:r>
      <w:r w:rsidRPr="00D80797">
        <w:t xml:space="preserve">ournal of </w:t>
      </w:r>
      <w:r>
        <w:t>T</w:t>
      </w:r>
      <w:r w:rsidRPr="00D80797">
        <w:t xml:space="preserve">ropical </w:t>
      </w:r>
      <w:r>
        <w:t>M</w:t>
      </w:r>
      <w:r w:rsidRPr="00D80797">
        <w:t xml:space="preserve">edicine and </w:t>
      </w:r>
      <w:r>
        <w:t>H</w:t>
      </w:r>
      <w:r w:rsidRPr="00D80797">
        <w:t>ygiene. 2015;93(2):326-33.</w:t>
      </w:r>
    </w:p>
    <w:p w14:paraId="4545C982" w14:textId="13BB8A2C" w:rsidR="00C0126B" w:rsidRPr="00D80797" w:rsidRDefault="004F436F" w:rsidP="00C0126B">
      <w:pPr>
        <w:pStyle w:val="EndNoteBibliography"/>
        <w:spacing w:line="480" w:lineRule="auto"/>
        <w:ind w:left="720" w:hanging="720"/>
      </w:pPr>
      <w:r>
        <w:t>40</w:t>
      </w:r>
      <w:r w:rsidR="00C0126B" w:rsidRPr="00D80797">
        <w:t>.</w:t>
      </w:r>
      <w:r w:rsidR="00C0126B" w:rsidRPr="00D80797">
        <w:tab/>
        <w:t xml:space="preserve">Sosa-Estani S, Dri L, Touris C, Abalde S, Dell'arciprete A, Braunstein J. Vectorial and congenital transmission of </w:t>
      </w:r>
      <w:r w:rsidR="00C0126B" w:rsidRPr="00440E0A">
        <w:rPr>
          <w:i/>
          <w:iCs/>
        </w:rPr>
        <w:t>Trypanosoma cruzi</w:t>
      </w:r>
      <w:r w:rsidR="00C0126B" w:rsidRPr="00D80797">
        <w:t xml:space="preserve"> in Las Lomitas, Formosa. Medicina (B Aires). 2009;69(4):424-30.</w:t>
      </w:r>
    </w:p>
    <w:p w14:paraId="215046F6" w14:textId="368C833D" w:rsidR="00C0126B" w:rsidRPr="00D80797" w:rsidRDefault="00C0126B" w:rsidP="00C0126B">
      <w:pPr>
        <w:pStyle w:val="EndNoteBibliography"/>
        <w:spacing w:line="480" w:lineRule="auto"/>
        <w:ind w:left="720" w:hanging="720"/>
      </w:pPr>
      <w:r>
        <w:t>4</w:t>
      </w:r>
      <w:r w:rsidR="004F436F">
        <w:t>1</w:t>
      </w:r>
      <w:r w:rsidRPr="00D80797">
        <w:t>.</w:t>
      </w:r>
      <w:r w:rsidRPr="00D80797">
        <w:tab/>
        <w:t>Streiger M, Fabbro D, del Barco M, Beltramino R, Bovero N. Congenital Chagas disease in the city of Santa Fe. Diagnosis and treatment. Medicina (B Aires). 1995;55(2):125-32.</w:t>
      </w:r>
    </w:p>
    <w:p w14:paraId="1FBF10D4" w14:textId="040A0FB4" w:rsidR="00C0126B" w:rsidRDefault="00C0126B" w:rsidP="00C0126B">
      <w:pPr>
        <w:pStyle w:val="EndNoteBibliography"/>
        <w:spacing w:line="480" w:lineRule="auto"/>
        <w:ind w:left="720" w:hanging="720"/>
        <w:rPr>
          <w:lang w:val="es-419"/>
        </w:rPr>
      </w:pPr>
      <w:r>
        <w:t>4</w:t>
      </w:r>
      <w:r w:rsidR="004F436F">
        <w:t>2</w:t>
      </w:r>
      <w:r w:rsidRPr="00D80797">
        <w:t>.</w:t>
      </w:r>
      <w:r w:rsidRPr="00D80797">
        <w:tab/>
        <w:t xml:space="preserve">Tello P, Fernández P, Sandoval L, Ampuero G, Pizarro T, Schenone H. </w:t>
      </w:r>
      <w:r w:rsidRPr="00440E0A">
        <w:rPr>
          <w:i/>
          <w:iCs/>
        </w:rPr>
        <w:t>Trypanosoma cruzi</w:t>
      </w:r>
      <w:r w:rsidRPr="00D80797">
        <w:t xml:space="preserve"> infection in mother and child from the north section of Santiago, Chile. </w:t>
      </w:r>
      <w:r w:rsidRPr="00D80797">
        <w:rPr>
          <w:lang w:val="es-419"/>
        </w:rPr>
        <w:t>Boletin Chileno de Parasitolog</w:t>
      </w:r>
      <w:r>
        <w:rPr>
          <w:lang w:val="es-419"/>
        </w:rPr>
        <w:t>í</w:t>
      </w:r>
      <w:r w:rsidRPr="00D80797">
        <w:rPr>
          <w:lang w:val="es-419"/>
        </w:rPr>
        <w:t>a. 1982;37(1/2):23-4.</w:t>
      </w:r>
    </w:p>
    <w:p w14:paraId="26B0A65D" w14:textId="4998E8DA" w:rsidR="00C0126B" w:rsidRPr="00D80797" w:rsidRDefault="00C0126B" w:rsidP="00C0126B">
      <w:pPr>
        <w:pStyle w:val="EndNoteBibliography"/>
        <w:spacing w:line="480" w:lineRule="auto"/>
        <w:ind w:left="720" w:hanging="720"/>
        <w:rPr>
          <w:lang w:val="es-419"/>
        </w:rPr>
      </w:pPr>
      <w:r>
        <w:rPr>
          <w:lang w:val="es-419"/>
        </w:rPr>
        <w:lastRenderedPageBreak/>
        <w:t>4</w:t>
      </w:r>
      <w:r w:rsidR="004F436F">
        <w:rPr>
          <w:lang w:val="es-419"/>
        </w:rPr>
        <w:t>3</w:t>
      </w:r>
      <w:r w:rsidRPr="00D80797">
        <w:rPr>
          <w:lang w:val="es-419"/>
        </w:rPr>
        <w:t>.</w:t>
      </w:r>
      <w:r w:rsidRPr="00D80797">
        <w:rPr>
          <w:lang w:val="es-419"/>
        </w:rPr>
        <w:tab/>
        <w:t xml:space="preserve">Torrico F, Alonso-Vega C, Suarez E, Rodriguez P, Torrico MC, Dramaix M, et al. </w:t>
      </w:r>
      <w:r w:rsidRPr="00D80797">
        <w:t xml:space="preserve">Maternal </w:t>
      </w:r>
      <w:r w:rsidRPr="00440E0A">
        <w:rPr>
          <w:i/>
          <w:iCs/>
        </w:rPr>
        <w:t>Trypanosoma cruzi</w:t>
      </w:r>
      <w:r w:rsidRPr="00D80797">
        <w:t xml:space="preserve"> infection, pregnancy outcome, morbidity, and mortality of congenitally infected and non-infected newborns in Bolivia. </w:t>
      </w:r>
      <w:r w:rsidRPr="00D80797">
        <w:rPr>
          <w:lang w:val="es-419"/>
        </w:rPr>
        <w:t>Am J Trop Med Hyg. 2004;70(2):201-9.</w:t>
      </w:r>
    </w:p>
    <w:p w14:paraId="0C795B4F" w14:textId="77777777" w:rsidR="00C0126B" w:rsidRPr="00D80797" w:rsidRDefault="00C0126B" w:rsidP="00C0126B">
      <w:pPr>
        <w:pStyle w:val="EndNoteBibliography"/>
        <w:spacing w:line="480" w:lineRule="auto"/>
        <w:ind w:left="720" w:hanging="720"/>
        <w:rPr>
          <w:lang w:val="es-419"/>
        </w:rPr>
      </w:pPr>
    </w:p>
    <w:p w14:paraId="7FF55719" w14:textId="026EEFA4" w:rsidR="00C0126B" w:rsidRPr="00D80797" w:rsidRDefault="00C0126B" w:rsidP="00C0126B">
      <w:pPr>
        <w:pStyle w:val="EndNoteBibliography"/>
        <w:spacing w:line="480" w:lineRule="auto"/>
        <w:ind w:left="720" w:hanging="720"/>
        <w:rPr>
          <w:lang w:val="es-419"/>
        </w:rPr>
      </w:pPr>
      <w:r>
        <w:rPr>
          <w:lang w:val="es-419"/>
        </w:rPr>
        <w:t>4</w:t>
      </w:r>
      <w:r w:rsidR="004F436F">
        <w:rPr>
          <w:lang w:val="es-419"/>
        </w:rPr>
        <w:t>4</w:t>
      </w:r>
      <w:r w:rsidRPr="00D80797">
        <w:rPr>
          <w:lang w:val="es-419"/>
        </w:rPr>
        <w:t>.</w:t>
      </w:r>
      <w:r w:rsidRPr="00D80797">
        <w:rPr>
          <w:lang w:val="es-419"/>
        </w:rPr>
        <w:tab/>
        <w:t xml:space="preserve">Valenzuela M, Pinto M, Contreras M, Sandoval L, Silva M, Cerda G, et al. Enfermedad de Chagas en Chile. Sectores urbanos. VIII. Frecuencia de la infeccion por </w:t>
      </w:r>
      <w:r w:rsidRPr="00440E0A">
        <w:rPr>
          <w:i/>
          <w:iCs/>
          <w:lang w:val="es-419"/>
        </w:rPr>
        <w:t>Trypanosoma cruzi</w:t>
      </w:r>
      <w:r w:rsidRPr="00D80797">
        <w:rPr>
          <w:lang w:val="es-419"/>
        </w:rPr>
        <w:t xml:space="preserve"> en donantes de sangre en madres y recien nacidos de las ciudades de Rancagua, San Fernando y Santa Cruz. VI Region, 1983-1984. Bol </w:t>
      </w:r>
      <w:r>
        <w:rPr>
          <w:lang w:val="es-419"/>
        </w:rPr>
        <w:t>C</w:t>
      </w:r>
      <w:r w:rsidRPr="00D80797">
        <w:rPr>
          <w:lang w:val="es-419"/>
        </w:rPr>
        <w:t xml:space="preserve">hil </w:t>
      </w:r>
      <w:r>
        <w:rPr>
          <w:lang w:val="es-419"/>
        </w:rPr>
        <w:t>P</w:t>
      </w:r>
      <w:r w:rsidRPr="00D80797">
        <w:rPr>
          <w:lang w:val="es-419"/>
        </w:rPr>
        <w:t>arasitol. 1984:75-7.</w:t>
      </w:r>
    </w:p>
    <w:p w14:paraId="021B623B" w14:textId="2165749D" w:rsidR="00C0126B" w:rsidRPr="00D80797" w:rsidRDefault="00C0126B" w:rsidP="00C0126B">
      <w:pPr>
        <w:pStyle w:val="EndNoteBibliography"/>
        <w:spacing w:line="480" w:lineRule="auto"/>
        <w:ind w:left="720" w:hanging="720"/>
        <w:rPr>
          <w:lang w:val="es-419"/>
        </w:rPr>
      </w:pPr>
      <w:r>
        <w:rPr>
          <w:lang w:val="es-419"/>
        </w:rPr>
        <w:t>4</w:t>
      </w:r>
      <w:r w:rsidR="004F436F">
        <w:rPr>
          <w:lang w:val="es-419"/>
        </w:rPr>
        <w:t>5</w:t>
      </w:r>
      <w:r w:rsidRPr="00D80797">
        <w:rPr>
          <w:lang w:val="es-419"/>
        </w:rPr>
        <w:t>.</w:t>
      </w:r>
      <w:r w:rsidRPr="00D80797">
        <w:rPr>
          <w:lang w:val="es-419"/>
        </w:rPr>
        <w:tab/>
        <w:t xml:space="preserve">Valperga SM, Castagnaro AE, Ovejero de Valperga GJ, Mirabella de Miotti MG, Arnau Enrico SC, Alonso BE, et al. Prevalencia de Chagas congénito: segundo estudio en Tucumán, Argentina. Cienc </w:t>
      </w:r>
      <w:r>
        <w:rPr>
          <w:lang w:val="es-419"/>
        </w:rPr>
        <w:t>M</w:t>
      </w:r>
      <w:r w:rsidRPr="00D80797">
        <w:rPr>
          <w:lang w:val="es-419"/>
        </w:rPr>
        <w:t>éd(San Miguel de Tucumán). 1992:137-55.</w:t>
      </w:r>
    </w:p>
    <w:p w14:paraId="6F94268E" w14:textId="07E8E2F3" w:rsidR="00C0126B" w:rsidRPr="00D80797" w:rsidRDefault="00C0126B" w:rsidP="00C0126B">
      <w:pPr>
        <w:pStyle w:val="EndNoteBibliography"/>
        <w:spacing w:line="480" w:lineRule="auto"/>
        <w:ind w:left="720" w:hanging="720"/>
      </w:pPr>
      <w:r>
        <w:rPr>
          <w:lang w:val="es-419"/>
        </w:rPr>
        <w:t>4</w:t>
      </w:r>
      <w:r w:rsidR="004F436F">
        <w:rPr>
          <w:lang w:val="es-419"/>
        </w:rPr>
        <w:t>6</w:t>
      </w:r>
      <w:r w:rsidRPr="00D80797">
        <w:rPr>
          <w:lang w:val="es-419"/>
        </w:rPr>
        <w:t>.</w:t>
      </w:r>
      <w:r w:rsidRPr="00D80797">
        <w:rPr>
          <w:lang w:val="es-419"/>
        </w:rPr>
        <w:tab/>
        <w:t xml:space="preserve">Vicco MH, Rodeles L, Capovilla GS, Perrig M, Choque AGH, Marcipar I, et al. </w:t>
      </w:r>
      <w:r w:rsidRPr="00D80797">
        <w:t xml:space="preserve">IgG </w:t>
      </w:r>
      <w:r>
        <w:t>a</w:t>
      </w:r>
      <w:r w:rsidRPr="00D80797">
        <w:t xml:space="preserve">utoantibodies </w:t>
      </w:r>
      <w:r>
        <w:t>i</w:t>
      </w:r>
      <w:r w:rsidRPr="00D80797">
        <w:t xml:space="preserve">nduced by </w:t>
      </w:r>
      <w:r w:rsidRPr="00440E0A">
        <w:rPr>
          <w:i/>
          <w:iCs/>
        </w:rPr>
        <w:t>T. cruzi</w:t>
      </w:r>
      <w:r w:rsidRPr="00D80797">
        <w:t xml:space="preserve"> </w:t>
      </w:r>
      <w:r>
        <w:t>d</w:t>
      </w:r>
      <w:r w:rsidRPr="00D80797">
        <w:t xml:space="preserve">uring </w:t>
      </w:r>
      <w:r>
        <w:t>p</w:t>
      </w:r>
      <w:r w:rsidRPr="00D80797">
        <w:t xml:space="preserve">regnancy: Correlation with </w:t>
      </w:r>
      <w:r>
        <w:t>g</w:t>
      </w:r>
      <w:r w:rsidRPr="00D80797">
        <w:t xml:space="preserve">ravidity </w:t>
      </w:r>
      <w:r>
        <w:t>c</w:t>
      </w:r>
      <w:r w:rsidRPr="00D80797">
        <w:t xml:space="preserve">omplications and </w:t>
      </w:r>
      <w:r>
        <w:t>e</w:t>
      </w:r>
      <w:r w:rsidRPr="00D80797">
        <w:t xml:space="preserve">arly </w:t>
      </w:r>
      <w:r>
        <w:t>o</w:t>
      </w:r>
      <w:r w:rsidRPr="00D80797">
        <w:t xml:space="preserve">utcome </w:t>
      </w:r>
      <w:r>
        <w:t>a</w:t>
      </w:r>
      <w:r w:rsidRPr="00D80797">
        <w:t xml:space="preserve">ssessment of the </w:t>
      </w:r>
      <w:r>
        <w:t>n</w:t>
      </w:r>
      <w:r w:rsidRPr="00D80797">
        <w:t xml:space="preserve">ewborns. Maternal and </w:t>
      </w:r>
      <w:r>
        <w:t>V</w:t>
      </w:r>
      <w:r w:rsidRPr="00D80797">
        <w:t xml:space="preserve">hild </w:t>
      </w:r>
      <w:r>
        <w:t>H</w:t>
      </w:r>
      <w:r w:rsidRPr="00D80797">
        <w:t xml:space="preserve">ealth </w:t>
      </w:r>
      <w:r>
        <w:t>J</w:t>
      </w:r>
      <w:r w:rsidRPr="00D80797">
        <w:t>ournal. 2016;20(10):2057-64.</w:t>
      </w:r>
    </w:p>
    <w:p w14:paraId="21980D7A" w14:textId="08450153" w:rsidR="00C0126B" w:rsidRPr="00D80797" w:rsidRDefault="00C0126B" w:rsidP="00C0126B">
      <w:pPr>
        <w:pStyle w:val="EndNoteBibliography"/>
        <w:spacing w:line="480" w:lineRule="auto"/>
        <w:ind w:left="720" w:hanging="720"/>
        <w:rPr>
          <w:lang w:val="es-419"/>
        </w:rPr>
      </w:pPr>
      <w:r w:rsidRPr="00DB6173">
        <w:t>4</w:t>
      </w:r>
      <w:r w:rsidR="004F436F" w:rsidRPr="00DB6173">
        <w:t>7</w:t>
      </w:r>
      <w:r w:rsidRPr="00DB6173">
        <w:t>.</w:t>
      </w:r>
      <w:r w:rsidRPr="00DB6173">
        <w:tab/>
        <w:t xml:space="preserve">Villablanca E, Osorio L, Salinas P. Chagas' disease in Chile. </w:t>
      </w:r>
      <w:r w:rsidRPr="00D80797">
        <w:t xml:space="preserve">Urban sections. VII. Frequency of Chagasic infection in blood donors and mothers and newborns from the cities of San Felipe and Los Andes. </w:t>
      </w:r>
      <w:r w:rsidRPr="00D80797">
        <w:rPr>
          <w:lang w:val="es-419"/>
        </w:rPr>
        <w:t>V Region, 1983-1984. Bol Chil Parasitol. 1984;39(3-4):72-4.</w:t>
      </w:r>
    </w:p>
    <w:p w14:paraId="6149BD7C" w14:textId="5DD66CFC" w:rsidR="00C0126B" w:rsidRPr="00D80797" w:rsidRDefault="00C0126B" w:rsidP="00C0126B">
      <w:pPr>
        <w:pStyle w:val="EndNoteBibliography"/>
        <w:spacing w:line="480" w:lineRule="auto"/>
        <w:ind w:left="720" w:hanging="720"/>
        <w:rPr>
          <w:lang w:val="es-419"/>
        </w:rPr>
      </w:pPr>
      <w:r>
        <w:rPr>
          <w:lang w:val="es-419"/>
        </w:rPr>
        <w:t>4</w:t>
      </w:r>
      <w:r w:rsidR="004F436F">
        <w:rPr>
          <w:lang w:val="es-419"/>
        </w:rPr>
        <w:t>8</w:t>
      </w:r>
      <w:r w:rsidRPr="00D80797">
        <w:rPr>
          <w:lang w:val="es-419"/>
        </w:rPr>
        <w:t>.</w:t>
      </w:r>
      <w:r w:rsidRPr="00D80797">
        <w:rPr>
          <w:lang w:val="es-419"/>
        </w:rPr>
        <w:tab/>
        <w:t>Zaidenberg M, Segovia A. Congenital Chagas' disease in Salta, Argentina. Revista do Instituto de Medicina Tropical de São Paulo. 1993;35(1):35-43.</w:t>
      </w:r>
    </w:p>
    <w:p w14:paraId="4A206C12" w14:textId="5A9724F4" w:rsidR="00C0126B" w:rsidRPr="00C0126B" w:rsidRDefault="00C0126B" w:rsidP="00C0126B">
      <w:pPr>
        <w:rPr>
          <w:lang w:val="es-ES"/>
        </w:rPr>
      </w:pPr>
    </w:p>
    <w:sectPr w:rsidR="00C0126B" w:rsidRPr="00C012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2023D0" w14:textId="77777777" w:rsidR="00EE1459" w:rsidRDefault="00EE1459" w:rsidP="0077571C">
      <w:pPr>
        <w:spacing w:after="0" w:line="240" w:lineRule="auto"/>
      </w:pPr>
      <w:r>
        <w:separator/>
      </w:r>
    </w:p>
  </w:endnote>
  <w:endnote w:type="continuationSeparator" w:id="0">
    <w:p w14:paraId="3123B37C" w14:textId="77777777" w:rsidR="00EE1459" w:rsidRDefault="00EE1459" w:rsidP="007757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ystem Font Regular">
    <w:altName w:val="Calibri"/>
    <w:panose1 w:val="020B0604020202020204"/>
    <w:charset w:val="00"/>
    <w:family w:val="auto"/>
    <w:pitch w:val="variable"/>
    <w:sig w:usb0="00000001" w:usb1="00000003" w:usb2="00000000" w:usb3="00000000" w:csb0="0000019F" w:csb1="00000000"/>
  </w:font>
  <w:font w:name="ヒラギノ角ゴ Pro W3">
    <w:altName w:val="MS Mincho"/>
    <w:panose1 w:val="020B0300000000000000"/>
    <w:charset w:val="4E"/>
    <w:family w:val="auto"/>
    <w:pitch w:val="variable"/>
    <w:sig w:usb0="00000001" w:usb1="00000000" w:usb2="01000407" w:usb3="00000000" w:csb0="0002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0AF2C9" w14:textId="77777777" w:rsidR="00EE1459" w:rsidRDefault="00EE1459" w:rsidP="0077571C">
      <w:pPr>
        <w:spacing w:after="0" w:line="240" w:lineRule="auto"/>
      </w:pPr>
      <w:r>
        <w:separator/>
      </w:r>
    </w:p>
  </w:footnote>
  <w:footnote w:type="continuationSeparator" w:id="0">
    <w:p w14:paraId="2E85A77A" w14:textId="77777777" w:rsidR="00EE1459" w:rsidRDefault="00EE1459" w:rsidP="007757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2933FF"/>
    <w:multiLevelType w:val="hybridMultilevel"/>
    <w:tmpl w:val="ABDA7F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843162"/>
    <w:multiLevelType w:val="hybridMultilevel"/>
    <w:tmpl w:val="EC88C7E2"/>
    <w:lvl w:ilvl="0" w:tplc="F81009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F8371D"/>
    <w:multiLevelType w:val="hybridMultilevel"/>
    <w:tmpl w:val="1B8418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F46D10"/>
    <w:multiLevelType w:val="hybridMultilevel"/>
    <w:tmpl w:val="F9420C1A"/>
    <w:lvl w:ilvl="0" w:tplc="7E0C21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3915141">
    <w:abstractNumId w:val="1"/>
  </w:num>
  <w:num w:numId="2" w16cid:durableId="581984863">
    <w:abstractNumId w:val="3"/>
  </w:num>
  <w:num w:numId="3" w16cid:durableId="1671369507">
    <w:abstractNumId w:val="2"/>
  </w:num>
  <w:num w:numId="4" w16cid:durableId="13971219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AB1"/>
    <w:rsid w:val="001608E8"/>
    <w:rsid w:val="001760B0"/>
    <w:rsid w:val="001B53EB"/>
    <w:rsid w:val="00201337"/>
    <w:rsid w:val="00300525"/>
    <w:rsid w:val="00386C28"/>
    <w:rsid w:val="00394C0C"/>
    <w:rsid w:val="0041421D"/>
    <w:rsid w:val="00471AB1"/>
    <w:rsid w:val="004C76D4"/>
    <w:rsid w:val="004F436F"/>
    <w:rsid w:val="005C01EE"/>
    <w:rsid w:val="005F46CC"/>
    <w:rsid w:val="00680F40"/>
    <w:rsid w:val="006A08BF"/>
    <w:rsid w:val="006C4909"/>
    <w:rsid w:val="0077571C"/>
    <w:rsid w:val="007A1E8F"/>
    <w:rsid w:val="008147D1"/>
    <w:rsid w:val="008A3822"/>
    <w:rsid w:val="008A6867"/>
    <w:rsid w:val="009F5571"/>
    <w:rsid w:val="00C0126B"/>
    <w:rsid w:val="00CF10B0"/>
    <w:rsid w:val="00D13BD0"/>
    <w:rsid w:val="00DB6173"/>
    <w:rsid w:val="00E062FC"/>
    <w:rsid w:val="00E154F9"/>
    <w:rsid w:val="00EE1459"/>
    <w:rsid w:val="00F17099"/>
    <w:rsid w:val="00FB0ADB"/>
    <w:rsid w:val="00FD7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3E16E7"/>
  <w15:chartTrackingRefBased/>
  <w15:docId w15:val="{F5B0801F-B257-43BB-8664-D92590F50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7D1"/>
    <w:rPr>
      <w:rFonts w:ascii="System Font Regular" w:eastAsia="ヒラギノ角ゴ Pro W3" w:hAnsi="System Font Regular" w:cs="Times New Roman"/>
      <w:color w:val="00000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617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686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47D1"/>
    <w:pPr>
      <w:ind w:left="720"/>
      <w:contextualSpacing/>
    </w:pPr>
    <w:rPr>
      <w:rFonts w:asciiTheme="minorHAnsi" w:eastAsiaTheme="minorHAnsi" w:hAnsiTheme="minorHAnsi" w:cstheme="minorBidi"/>
      <w:color w:val="auto"/>
      <w:szCs w:val="22"/>
    </w:rPr>
  </w:style>
  <w:style w:type="character" w:styleId="CommentReference">
    <w:name w:val="annotation reference"/>
    <w:basedOn w:val="DefaultParagraphFont"/>
    <w:uiPriority w:val="99"/>
    <w:unhideWhenUsed/>
    <w:rsid w:val="008147D1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147D1"/>
    <w:pPr>
      <w:spacing w:line="240" w:lineRule="auto"/>
    </w:pPr>
    <w:rPr>
      <w:rFonts w:asciiTheme="minorHAnsi" w:eastAsiaTheme="minorHAnsi" w:hAnsiTheme="minorHAnsi" w:cstheme="minorBidi"/>
      <w:color w:val="auto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147D1"/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A686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customStyle="1" w:styleId="EndNoteBibliography">
    <w:name w:val="EndNote Bibliography"/>
    <w:basedOn w:val="Normal"/>
    <w:link w:val="EndNoteBibliographyCar"/>
    <w:rsid w:val="00C0126B"/>
    <w:pPr>
      <w:spacing w:line="240" w:lineRule="auto"/>
    </w:pPr>
    <w:rPr>
      <w:noProof/>
      <w:u w:color="000000"/>
      <w:lang w:eastAsia="es-AR"/>
    </w:rPr>
  </w:style>
  <w:style w:type="character" w:customStyle="1" w:styleId="EndNoteBibliographyCar">
    <w:name w:val="EndNote Bibliography Car"/>
    <w:basedOn w:val="DefaultParagraphFont"/>
    <w:link w:val="EndNoteBibliography"/>
    <w:rsid w:val="00C0126B"/>
    <w:rPr>
      <w:rFonts w:ascii="System Font Regular" w:eastAsia="ヒラギノ角ゴ Pro W3" w:hAnsi="System Font Regular" w:cs="Times New Roman"/>
      <w:noProof/>
      <w:color w:val="000000"/>
      <w:szCs w:val="24"/>
      <w:u w:color="000000"/>
      <w:lang w:eastAsia="es-AR"/>
    </w:rPr>
  </w:style>
  <w:style w:type="character" w:customStyle="1" w:styleId="Heading1Char">
    <w:name w:val="Heading 1 Char"/>
    <w:basedOn w:val="DefaultParagraphFont"/>
    <w:link w:val="Heading1"/>
    <w:uiPriority w:val="9"/>
    <w:rsid w:val="00DB61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431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2</Pages>
  <Words>2525</Words>
  <Characters>14397</Characters>
  <Application>Microsoft Office Word</Application>
  <DocSecurity>0</DocSecurity>
  <Lines>119</Lines>
  <Paragraphs>33</Paragraphs>
  <ScaleCrop>false</ScaleCrop>
  <Company/>
  <LinksUpToDate>false</LinksUpToDate>
  <CharactersWithSpaces>16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zsa Tannis</dc:creator>
  <cp:keywords/>
  <dc:description/>
  <cp:lastModifiedBy>Ayzsa Tannis</cp:lastModifiedBy>
  <cp:revision>12</cp:revision>
  <dcterms:created xsi:type="dcterms:W3CDTF">2022-02-18T17:43:00Z</dcterms:created>
  <dcterms:modified xsi:type="dcterms:W3CDTF">2022-10-31T2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2-18T17:43:44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601adffe-9f31-471c-8416-40b225c4629d</vt:lpwstr>
  </property>
  <property fmtid="{D5CDD505-2E9C-101B-9397-08002B2CF9AE}" pid="8" name="MSIP_Label_7b94a7b8-f06c-4dfe-bdcc-9b548fd58c31_ContentBits">
    <vt:lpwstr>0</vt:lpwstr>
  </property>
</Properties>
</file>